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EE531" w14:textId="68DDB52D" w:rsidR="00F04C58" w:rsidRDefault="00F04C58" w:rsidP="00F04C58">
      <w:pPr>
        <w:widowControl w:val="0"/>
        <w:autoSpaceDE w:val="0"/>
        <w:autoSpaceDN w:val="0"/>
        <w:bidi w:val="0"/>
        <w:adjustRightInd w:val="0"/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Supplementary </w:t>
      </w:r>
      <w:r w:rsidR="00580250">
        <w:rPr>
          <w:rFonts w:asciiTheme="majorBidi" w:hAnsiTheme="majorBidi" w:cstheme="majorBidi"/>
          <w:b/>
          <w:bCs/>
          <w:kern w:val="0"/>
          <w:sz w:val="24"/>
          <w:szCs w:val="24"/>
        </w:rPr>
        <w:t>M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aterial</w:t>
      </w:r>
    </w:p>
    <w:p w14:paraId="6502B0CF" w14:textId="77777777" w:rsidR="00E75641" w:rsidRPr="00B2493F" w:rsidRDefault="00E75641" w:rsidP="00E75641">
      <w:pPr>
        <w:bidi w:val="0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12C08">
        <w:rPr>
          <w:rFonts w:asciiTheme="majorBidi" w:hAnsiTheme="majorBidi" w:cstheme="majorBidi"/>
          <w:b/>
          <w:bCs/>
          <w:sz w:val="24"/>
          <w:szCs w:val="24"/>
        </w:rPr>
        <w:t>Exposure to War Questionnaire</w:t>
      </w:r>
    </w:p>
    <w:tbl>
      <w:tblPr>
        <w:tblStyle w:val="TableGrid"/>
        <w:tblpPr w:leftFromText="180" w:rightFromText="180" w:vertAnchor="page" w:horzAnchor="margin" w:tblpXSpec="center" w:tblpY="3441"/>
        <w:tblW w:w="9073" w:type="dxa"/>
        <w:tblLook w:val="04A0" w:firstRow="1" w:lastRow="0" w:firstColumn="1" w:lastColumn="0" w:noHBand="0" w:noVBand="1"/>
      </w:tblPr>
      <w:tblGrid>
        <w:gridCol w:w="4537"/>
        <w:gridCol w:w="2016"/>
        <w:gridCol w:w="2520"/>
      </w:tblGrid>
      <w:tr w:rsidR="004C6300" w:rsidRPr="00877AFB" w14:paraId="4DE9D4DD" w14:textId="77777777" w:rsidTr="004C6300">
        <w:tc>
          <w:tcPr>
            <w:tcW w:w="4537" w:type="dxa"/>
          </w:tcPr>
          <w:p w14:paraId="1167DBB3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016" w:type="dxa"/>
          </w:tcPr>
          <w:p w14:paraId="58641BDF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appened to me</w:t>
            </w:r>
          </w:p>
        </w:tc>
        <w:tc>
          <w:tcPr>
            <w:tcW w:w="2520" w:type="dxa"/>
          </w:tcPr>
          <w:p w14:paraId="138E1C8C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d not happen to me</w:t>
            </w:r>
          </w:p>
        </w:tc>
      </w:tr>
      <w:tr w:rsidR="004C6300" w:rsidRPr="00877AFB" w14:paraId="74FABEF8" w14:textId="77777777" w:rsidTr="004C6300">
        <w:tc>
          <w:tcPr>
            <w:tcW w:w="4537" w:type="dxa"/>
          </w:tcPr>
          <w:p w14:paraId="1E98105B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We had to cancel a</w:t>
            </w:r>
            <w:r w:rsidRPr="00877AFB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certain activity due to securit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reats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4AB84661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A70D07B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0C04872A" w14:textId="77777777" w:rsidTr="004C6300">
        <w:tc>
          <w:tcPr>
            <w:tcW w:w="4537" w:type="dxa"/>
          </w:tcPr>
          <w:p w14:paraId="527D2A73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My child did not attend their educational setting due to securit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reats</w:t>
            </w:r>
            <w:r w:rsidRPr="00877AFB" w:rsidDel="00ED3C1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26D26F72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20A30F1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31B6F7FF" w14:textId="77777777" w:rsidTr="004C6300">
        <w:tc>
          <w:tcPr>
            <w:tcW w:w="4537" w:type="dxa"/>
          </w:tcPr>
          <w:p w14:paraId="24C2023E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There was rocket fire and a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ocket alarm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sounded while my child was in their educational setting</w:t>
            </w:r>
            <w:r w:rsidRPr="00877AFB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2016" w:type="dxa"/>
          </w:tcPr>
          <w:p w14:paraId="41DCCFE7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F20A06B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66BC7197" w14:textId="77777777" w:rsidTr="004C6300">
        <w:tc>
          <w:tcPr>
            <w:tcW w:w="4537" w:type="dxa"/>
          </w:tcPr>
          <w:p w14:paraId="5354C448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ocket alarms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re activated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in our residential area</w:t>
            </w:r>
            <w:r w:rsidRPr="00877AFB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2016" w:type="dxa"/>
          </w:tcPr>
          <w:p w14:paraId="75FAE568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53FAC29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026F832B" w14:textId="77777777" w:rsidTr="004C6300">
        <w:tc>
          <w:tcPr>
            <w:tcW w:w="4537" w:type="dxa"/>
          </w:tcPr>
          <w:p w14:paraId="665E9FBF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A rocket or </w:t>
            </w:r>
            <w:r w:rsidRPr="00A52870">
              <w:t>rocket</w:t>
            </w:r>
            <w:r w:rsidRPr="00A52870">
              <w:rPr>
                <w:rFonts w:asciiTheme="majorBidi" w:hAnsiTheme="majorBidi" w:cstheme="majorBidi"/>
                <w:sz w:val="24"/>
                <w:szCs w:val="24"/>
              </w:rPr>
              <w:t xml:space="preserve"> fragment</w:t>
            </w:r>
            <w:r w:rsidRPr="00A52870" w:rsidDel="00A5287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>fell nearby, but no one was injured.</w:t>
            </w:r>
          </w:p>
        </w:tc>
        <w:tc>
          <w:tcPr>
            <w:tcW w:w="2016" w:type="dxa"/>
          </w:tcPr>
          <w:p w14:paraId="57233FD2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E544888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6BF77DCF" w14:textId="77777777" w:rsidTr="004C6300">
        <w:tc>
          <w:tcPr>
            <w:tcW w:w="4537" w:type="dxa"/>
          </w:tcPr>
          <w:p w14:paraId="0B07C28B" w14:textId="77777777" w:rsidR="004C6300" w:rsidRPr="004435C3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A household member 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erving in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reserve duty or in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gular army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in a combat ro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43BF11A2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4145B19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707B8CFE" w14:textId="77777777" w:rsidTr="004C6300">
        <w:tc>
          <w:tcPr>
            <w:tcW w:w="4537" w:type="dxa"/>
          </w:tcPr>
          <w:p w14:paraId="10A26317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My family had to leave our home due to securit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reats</w:t>
            </w:r>
            <w:r w:rsidRPr="00877AFB" w:rsidDel="00ED3C1B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40C02A9E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72FD142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43960577" w14:textId="77777777" w:rsidTr="004C6300">
        <w:tc>
          <w:tcPr>
            <w:tcW w:w="4537" w:type="dxa"/>
          </w:tcPr>
          <w:p w14:paraId="4EDCD912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Terrorists infiltrated our residential area</w:t>
            </w:r>
            <w:r w:rsidRPr="00877AFB">
              <w:rPr>
                <w:rFonts w:asciiTheme="majorBidi" w:hAnsiTheme="majorBidi" w:cstheme="majorBidi"/>
                <w:sz w:val="24"/>
                <w:szCs w:val="24"/>
                <w:rtl/>
              </w:rPr>
              <w:t>.</w:t>
            </w:r>
          </w:p>
        </w:tc>
        <w:tc>
          <w:tcPr>
            <w:tcW w:w="2016" w:type="dxa"/>
          </w:tcPr>
          <w:p w14:paraId="0980577E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BA928FC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55302633" w14:textId="77777777" w:rsidTr="004C6300">
        <w:tc>
          <w:tcPr>
            <w:tcW w:w="4537" w:type="dxa"/>
          </w:tcPr>
          <w:p w14:paraId="6D5C8FBA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Our home was damaged by a rocket or gunfir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1302C92F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CECD83A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5FD74D1F" w14:textId="77777777" w:rsidTr="004C6300">
        <w:tc>
          <w:tcPr>
            <w:tcW w:w="4537" w:type="dxa"/>
          </w:tcPr>
          <w:p w14:paraId="3336598E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My child was directly exposed to a terro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>ev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47166D0F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4262B56F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26BC5596" w14:textId="77777777" w:rsidTr="004C6300">
        <w:tc>
          <w:tcPr>
            <w:tcW w:w="4537" w:type="dxa"/>
          </w:tcPr>
          <w:p w14:paraId="61B68A62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I or a household member was directly exposed to a terror eve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32E7AF90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D46F89B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6EE8DEC6" w14:textId="77777777" w:rsidTr="004C6300">
        <w:tc>
          <w:tcPr>
            <w:tcW w:w="4537" w:type="dxa"/>
          </w:tcPr>
          <w:p w14:paraId="222C17F6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My child was injured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10A00240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5830878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11CE485D" w14:textId="77777777" w:rsidTr="004C6300">
        <w:tc>
          <w:tcPr>
            <w:tcW w:w="4537" w:type="dxa"/>
          </w:tcPr>
          <w:p w14:paraId="76B74371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I or someone close to me was injured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6FA34D72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6DEF0F1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7E6DDDB1" w14:textId="77777777" w:rsidTr="004C6300">
        <w:tc>
          <w:tcPr>
            <w:tcW w:w="4537" w:type="dxa"/>
          </w:tcPr>
          <w:p w14:paraId="31BAC019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Someone close to me wa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ducted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64684E48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108FF9C6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1BE9B525" w14:textId="77777777" w:rsidTr="004C6300">
        <w:tc>
          <w:tcPr>
            <w:tcW w:w="4537" w:type="dxa"/>
          </w:tcPr>
          <w:p w14:paraId="57DEDB6A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Someone I know (not close to me) wa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bducted</w:t>
            </w:r>
            <w:r w:rsidRPr="00877AFB">
              <w:rPr>
                <w:rFonts w:asciiTheme="majorBidi" w:hAnsiTheme="majorBidi" w:cstheme="majorBidi"/>
                <w:sz w:val="24"/>
                <w:szCs w:val="24"/>
              </w:rPr>
              <w:t xml:space="preserve">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1B946520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6F83A85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4FA8C8F1" w14:textId="77777777" w:rsidTr="004C6300">
        <w:tc>
          <w:tcPr>
            <w:tcW w:w="4537" w:type="dxa"/>
          </w:tcPr>
          <w:p w14:paraId="6FD70216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Someone close to me was killed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2678084B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5E2FA4A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41398A5C" w14:textId="77777777" w:rsidTr="004C6300">
        <w:tc>
          <w:tcPr>
            <w:tcW w:w="4537" w:type="dxa"/>
          </w:tcPr>
          <w:p w14:paraId="19319A26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Someone I know (not close to me) was killed in the current wa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2016" w:type="dxa"/>
          </w:tcPr>
          <w:p w14:paraId="1EF35A0E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78D2920A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C6300" w:rsidRPr="00877AFB" w14:paraId="71817465" w14:textId="77777777" w:rsidTr="004C6300">
        <w:tc>
          <w:tcPr>
            <w:tcW w:w="4537" w:type="dxa"/>
          </w:tcPr>
          <w:p w14:paraId="577DC7A8" w14:textId="77777777" w:rsidR="004C6300" w:rsidRPr="00877AFB" w:rsidRDefault="004C6300" w:rsidP="004C6300">
            <w:pPr>
              <w:bidi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77AFB">
              <w:rPr>
                <w:rFonts w:asciiTheme="majorBidi" w:hAnsiTheme="majorBidi" w:cstheme="majorBidi"/>
                <w:sz w:val="24"/>
                <w:szCs w:val="24"/>
              </w:rPr>
              <w:t>Has your family experienced a war-related event not listed here? If so, please specify _____</w:t>
            </w:r>
          </w:p>
        </w:tc>
        <w:tc>
          <w:tcPr>
            <w:tcW w:w="2016" w:type="dxa"/>
          </w:tcPr>
          <w:p w14:paraId="0F6168E0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</w:tcPr>
          <w:p w14:paraId="270121FB" w14:textId="77777777" w:rsidR="004C6300" w:rsidRPr="00877AFB" w:rsidRDefault="004C6300" w:rsidP="004C63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1F59285" w14:textId="29CBA09A" w:rsidR="00E75641" w:rsidRPr="004C6300" w:rsidRDefault="00E75641" w:rsidP="004C6300">
      <w:pPr>
        <w:bidi w:val="0"/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77AFB">
        <w:rPr>
          <w:rFonts w:asciiTheme="majorBidi" w:hAnsiTheme="majorBidi" w:cstheme="majorBidi"/>
          <w:sz w:val="24"/>
          <w:szCs w:val="24"/>
        </w:rPr>
        <w:t>Below is a list of events related to the security situation. For each event, please circle whether it has happened to you or your family since the beginning of the war.</w:t>
      </w:r>
    </w:p>
    <w:p w14:paraId="5534475D" w14:textId="67F474FF" w:rsidR="006C405D" w:rsidRDefault="006C405D" w:rsidP="006C40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bidi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8D7524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Table </w:t>
      </w:r>
      <w:r w:rsidR="00153DD6">
        <w:rPr>
          <w:rFonts w:asciiTheme="majorBidi" w:hAnsiTheme="majorBidi" w:cstheme="majorBidi"/>
          <w:b/>
          <w:bCs/>
          <w:kern w:val="0"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 - </w:t>
      </w:r>
      <w:r w:rsidRPr="008376AB">
        <w:rPr>
          <w:rFonts w:asciiTheme="majorBidi" w:hAnsiTheme="majorBidi" w:cstheme="majorBidi"/>
          <w:b/>
          <w:bCs/>
          <w:kern w:val="0"/>
          <w:sz w:val="24"/>
          <w:szCs w:val="24"/>
        </w:rPr>
        <w:t xml:space="preserve">Stepwise Regression </w:t>
      </w:r>
      <w:r w:rsidR="0071762C">
        <w:rPr>
          <w:rFonts w:asciiTheme="majorBidi" w:hAnsiTheme="majorBidi" w:cstheme="majorBidi"/>
          <w:b/>
          <w:bCs/>
          <w:kern w:val="0"/>
          <w:sz w:val="24"/>
          <w:szCs w:val="24"/>
        </w:rPr>
        <w:t>Models</w:t>
      </w:r>
    </w:p>
    <w:p w14:paraId="65794DDF" w14:textId="47360E16" w:rsidR="007241C1" w:rsidRPr="007241C1" w:rsidRDefault="00031ED8" w:rsidP="00031ED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bidi w:val="0"/>
        <w:spacing w:after="0" w:line="360" w:lineRule="auto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031ED8">
        <w:rPr>
          <w:rFonts w:asciiTheme="majorBidi" w:hAnsiTheme="majorBidi" w:cstheme="majorBidi"/>
          <w:sz w:val="24"/>
          <w:szCs w:val="24"/>
        </w:rPr>
        <w:t>Stepwise regression for</w:t>
      </w:r>
      <w:r w:rsidR="00674FBB">
        <w:rPr>
          <w:rFonts w:asciiTheme="majorBidi" w:hAnsiTheme="majorBidi" w:cstheme="majorBidi"/>
          <w:sz w:val="24"/>
          <w:szCs w:val="24"/>
        </w:rPr>
        <w:t xml:space="preserve"> the selection of </w:t>
      </w:r>
      <w:r w:rsidR="0071762C">
        <w:rPr>
          <w:rFonts w:asciiTheme="majorBidi" w:hAnsiTheme="majorBidi" w:cstheme="majorBidi"/>
          <w:sz w:val="24"/>
          <w:szCs w:val="24"/>
        </w:rPr>
        <w:t xml:space="preserve">covariates to include </w:t>
      </w:r>
      <w:r w:rsidRPr="00031ED8">
        <w:rPr>
          <w:rFonts w:asciiTheme="majorBidi" w:hAnsiTheme="majorBidi" w:cstheme="majorBidi"/>
          <w:sz w:val="24"/>
          <w:szCs w:val="24"/>
        </w:rPr>
        <w:t>in each model</w:t>
      </w:r>
    </w:p>
    <w:tbl>
      <w:tblPr>
        <w:tblW w:w="10980" w:type="dxa"/>
        <w:tblInd w:w="-14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1C4339" w:rsidRPr="007241C1" w14:paraId="2EB59DE0" w14:textId="43D5A0FF" w:rsidTr="00E165E5">
        <w:trPr>
          <w:trHeight w:val="205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D6051" w14:textId="77777777" w:rsidR="001C4339" w:rsidRPr="007241C1" w:rsidRDefault="001C4339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  <w:rtl/>
                <w:lang w:bidi="ar-SA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redictor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7E273" w14:textId="1B199E9D" w:rsidR="006C405D" w:rsidRDefault="001C4339" w:rsidP="006134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Model 1 </w:t>
            </w:r>
          </w:p>
          <w:p w14:paraId="50A4B58D" w14:textId="617F8B82" w:rsidR="001C4339" w:rsidRPr="006C405D" w:rsidRDefault="001C4339" w:rsidP="006C4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6C405D">
              <w:rPr>
                <w:rFonts w:asciiTheme="majorBidi" w:hAnsiTheme="majorBidi" w:cstheme="majorBidi"/>
              </w:rPr>
              <w:t>for ‘Child Negative Affect’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CD575" w14:textId="6ACDF194" w:rsidR="006C405D" w:rsidRDefault="001C4339" w:rsidP="006134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Model 2 </w:t>
            </w:r>
          </w:p>
          <w:p w14:paraId="240B480A" w14:textId="6E1EAE2D" w:rsidR="001C4339" w:rsidRPr="006C405D" w:rsidRDefault="001C4339" w:rsidP="006C4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C405D">
              <w:rPr>
                <w:rFonts w:asciiTheme="majorBidi" w:hAnsiTheme="majorBidi" w:cstheme="majorBidi"/>
              </w:rPr>
              <w:t>for ‘Parent Negative Affect’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D4CC3" w14:textId="79B9AB4E" w:rsidR="006C405D" w:rsidRDefault="001C4339" w:rsidP="006134A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Model </w:t>
            </w:r>
            <w:r w:rsidR="006134AA"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3</w:t>
            </w:r>
            <w:r w:rsidRPr="00764C56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 </w:t>
            </w:r>
          </w:p>
          <w:p w14:paraId="69375D64" w14:textId="79914CD4" w:rsidR="001C4339" w:rsidRPr="006C405D" w:rsidRDefault="001C4339" w:rsidP="006C405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C405D">
              <w:rPr>
                <w:rFonts w:asciiTheme="majorBidi" w:hAnsiTheme="majorBidi" w:cstheme="majorBidi"/>
              </w:rPr>
              <w:t>for ‘Conflictual Interaction’</w:t>
            </w:r>
          </w:p>
        </w:tc>
      </w:tr>
      <w:tr w:rsidR="00EA4CA7" w:rsidRPr="007241C1" w14:paraId="5CC8ACF5" w14:textId="28ECC6F4" w:rsidTr="00E165E5">
        <w:trPr>
          <w:trHeight w:val="205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76BF9" w14:textId="77777777" w:rsidR="001C4339" w:rsidRPr="00764C56" w:rsidRDefault="001C4339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3DAB8" w14:textId="27A8363A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In final mode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8CDA" w14:textId="6E4AB544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Coefficien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162F" w14:textId="2CDA5C10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DA4B" w14:textId="36550AD4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In final mode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54D6E" w14:textId="778D36A9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Coefficien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8E463" w14:textId="7F76F4D1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  <w:t>p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7138" w14:textId="28BD2D44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In final mode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3A10" w14:textId="7C7E4245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Coefficien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2CDC" w14:textId="12C15697" w:rsidR="001C4339" w:rsidRPr="006134AA" w:rsidRDefault="001C4339" w:rsidP="001C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i/>
                <w:iCs/>
                <w:kern w:val="0"/>
              </w:rPr>
              <w:t>p</w:t>
            </w:r>
          </w:p>
        </w:tc>
      </w:tr>
      <w:tr w:rsidR="006C405D" w:rsidRPr="007241C1" w14:paraId="1333C4BB" w14:textId="1FEC582D" w:rsidTr="008C245C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65533" w14:textId="77777777" w:rsidR="006C405D" w:rsidRPr="007241C1" w:rsidRDefault="006C405D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7241C1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Minimal model</w:t>
            </w:r>
          </w:p>
        </w:tc>
        <w:tc>
          <w:tcPr>
            <w:tcW w:w="82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B2DC1" w14:textId="15EE82B9" w:rsidR="006C405D" w:rsidRPr="00BD4A87" w:rsidRDefault="006C272B" w:rsidP="006C27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6C272B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Variables retained in the final model based on theoretical </w:t>
            </w:r>
            <w:r w:rsidR="00674FBB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onsiderations</w:t>
            </w:r>
          </w:p>
        </w:tc>
      </w:tr>
      <w:tr w:rsidR="0048798F" w:rsidRPr="007241C1" w14:paraId="20AB08C1" w14:textId="548F07DF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F05D6" w14:textId="5875BEB2" w:rsidR="0048798F" w:rsidRPr="007241C1" w:rsidRDefault="0048798F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kern w:val="0"/>
              </w:rPr>
              <w:t> </w:t>
            </w: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(Intercept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FBCA9" w14:textId="77777777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(</w:t>
            </w:r>
            <w:r w:rsidRPr="007241C1">
              <w:rPr>
                <w:rFonts w:ascii="Segoe UI Symbol" w:hAnsi="Segoe UI Symbol" w:cs="Segoe UI Symbol"/>
                <w:b/>
                <w:bCs/>
                <w:kern w:val="0"/>
              </w:rPr>
              <w:t>✓</w:t>
            </w: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551AB" w14:textId="1516C875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9.</w:t>
            </w:r>
            <w:r w:rsidR="007259BB">
              <w:rPr>
                <w:rFonts w:asciiTheme="majorBidi" w:hAnsiTheme="majorBidi" w:cstheme="majorBidi" w:hint="cs"/>
                <w:b/>
                <w:bCs/>
                <w:kern w:val="0"/>
                <w:rtl/>
              </w:rPr>
              <w:t>811</w:t>
            </w: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CAAC" w14:textId="2C8206BD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&lt; 2e-16 **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61608" w14:textId="061C3453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(</w:t>
            </w: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  <w:r w:rsidRPr="007B6A2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7F9D1" w14:textId="4ACA1AF4" w:rsidR="0048798F" w:rsidRPr="006134AA" w:rsidRDefault="009C6B95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7.84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24435" w14:textId="22C37421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 xml:space="preserve">&lt; </w:t>
            </w:r>
            <w:r w:rsidR="00294D71">
              <w:rPr>
                <w:rFonts w:asciiTheme="majorBidi" w:hAnsiTheme="majorBidi" w:cstheme="majorBidi" w:hint="cs"/>
                <w:b/>
                <w:bCs/>
                <w:rtl/>
              </w:rPr>
              <w:t>8</w:t>
            </w:r>
            <w:r w:rsidRPr="007B6A28">
              <w:rPr>
                <w:rFonts w:asciiTheme="majorBidi" w:hAnsiTheme="majorBidi" w:cstheme="majorBidi"/>
                <w:b/>
                <w:bCs/>
              </w:rPr>
              <w:t>-</w:t>
            </w:r>
            <w:r w:rsidR="008F1D78">
              <w:rPr>
                <w:rFonts w:asciiTheme="majorBidi" w:hAnsiTheme="majorBidi" w:cstheme="majorBidi"/>
                <w:b/>
                <w:bCs/>
              </w:rPr>
              <w:t>0</w:t>
            </w:r>
            <w:r w:rsidR="00294D71">
              <w:rPr>
                <w:rFonts w:asciiTheme="majorBidi" w:hAnsiTheme="majorBidi" w:cstheme="majorBidi" w:hint="cs"/>
                <w:b/>
                <w:bCs/>
                <w:rtl/>
              </w:rPr>
              <w:t>14</w:t>
            </w:r>
            <w:r w:rsidRPr="007B6A28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F7666" w14:textId="74E51C6A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>(</w:t>
            </w:r>
            <w:r w:rsidRPr="0048798F">
              <w:rPr>
                <w:rFonts w:ascii="Segoe UI Symbol" w:hAnsi="Segoe UI Symbol" w:cs="Segoe UI Symbol"/>
                <w:b/>
                <w:bCs/>
              </w:rPr>
              <w:t>✓</w:t>
            </w:r>
            <w:r w:rsidRPr="0048798F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DDAB8" w14:textId="0EEB64EA" w:rsidR="0048798F" w:rsidRPr="006134AA" w:rsidRDefault="00B718DE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>
              <w:rPr>
                <w:rFonts w:asciiTheme="majorBidi" w:hAnsiTheme="majorBidi" w:cstheme="majorBidi"/>
                <w:b/>
                <w:bCs/>
              </w:rPr>
              <w:t>11</w:t>
            </w:r>
            <w:r w:rsidR="0048798F" w:rsidRPr="0048798F">
              <w:rPr>
                <w:rFonts w:asciiTheme="majorBidi" w:hAnsiTheme="majorBidi" w:cstheme="majorBidi"/>
                <w:b/>
                <w:bCs/>
              </w:rPr>
              <w:t>.</w:t>
            </w:r>
            <w:r w:rsidR="00FF5112" w:rsidRPr="0048798F">
              <w:rPr>
                <w:rFonts w:asciiTheme="majorBidi" w:hAnsiTheme="majorBidi" w:cstheme="majorBidi"/>
                <w:b/>
                <w:bCs/>
              </w:rPr>
              <w:t>5</w:t>
            </w:r>
            <w:r w:rsidR="00FF5112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7D1E" w14:textId="5FDC5B22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 xml:space="preserve">&lt; </w:t>
            </w:r>
            <w:r w:rsidR="00B718DE">
              <w:rPr>
                <w:rFonts w:asciiTheme="majorBidi" w:hAnsiTheme="majorBidi" w:cstheme="majorBidi"/>
                <w:b/>
                <w:bCs/>
              </w:rPr>
              <w:t>2</w:t>
            </w:r>
            <w:r w:rsidR="00FF5112" w:rsidRPr="0048798F">
              <w:rPr>
                <w:rFonts w:asciiTheme="majorBidi" w:hAnsiTheme="majorBidi" w:cstheme="majorBidi"/>
                <w:b/>
                <w:bCs/>
              </w:rPr>
              <w:t>e</w:t>
            </w:r>
            <w:r w:rsidRPr="0048798F">
              <w:rPr>
                <w:rFonts w:asciiTheme="majorBidi" w:hAnsiTheme="majorBidi" w:cstheme="majorBidi"/>
                <w:b/>
                <w:bCs/>
              </w:rPr>
              <w:t>-</w:t>
            </w:r>
            <w:r w:rsidR="00FF5112" w:rsidRPr="0048798F">
              <w:rPr>
                <w:rFonts w:asciiTheme="majorBidi" w:hAnsiTheme="majorBidi" w:cstheme="majorBidi"/>
                <w:b/>
                <w:bCs/>
              </w:rPr>
              <w:t>1</w:t>
            </w:r>
            <w:r w:rsidR="00605832">
              <w:rPr>
                <w:rFonts w:asciiTheme="majorBidi" w:hAnsiTheme="majorBidi" w:cstheme="majorBidi"/>
                <w:b/>
                <w:bCs/>
              </w:rPr>
              <w:t>6</w:t>
            </w:r>
            <w:r w:rsidR="00FF5112" w:rsidRPr="0048798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48798F">
              <w:rPr>
                <w:rFonts w:asciiTheme="majorBidi" w:hAnsiTheme="majorBidi" w:cstheme="majorBidi"/>
                <w:b/>
                <w:bCs/>
              </w:rPr>
              <w:t>***</w:t>
            </w:r>
          </w:p>
        </w:tc>
      </w:tr>
      <w:tr w:rsidR="0048798F" w:rsidRPr="007241C1" w14:paraId="25E342F4" w14:textId="3BB5B22E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BA2B6" w14:textId="5B524200" w:rsidR="0048798F" w:rsidRPr="007241C1" w:rsidRDefault="0048798F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 Parent</w:t>
            </w:r>
            <w:r w:rsidRPr="006134AA">
              <w:rPr>
                <w:rFonts w:asciiTheme="majorBidi" w:hAnsiTheme="majorBidi" w:cstheme="majorBidi"/>
                <w:b/>
                <w:bCs/>
                <w:kern w:val="0"/>
                <w:rtl/>
              </w:rPr>
              <w:t xml:space="preserve"> </w:t>
            </w:r>
            <w:r w:rsidR="00E4216F">
              <w:rPr>
                <w:rFonts w:asciiTheme="majorBidi" w:hAnsiTheme="majorBidi" w:cstheme="majorBidi"/>
                <w:b/>
                <w:bCs/>
                <w:kern w:val="0"/>
              </w:rPr>
              <w:t>sex</w:t>
            </w:r>
            <w:r w:rsidR="006C4149">
              <w:rPr>
                <w:rFonts w:asciiTheme="majorBidi" w:hAnsiTheme="majorBidi" w:cstheme="majorBidi"/>
                <w:b/>
                <w:bCs/>
                <w:kern w:val="0"/>
              </w:rPr>
              <w:t>[woman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E0EB7" w14:textId="77777777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Theme="majorBidi" w:hAnsiTheme="majorBidi" w:cstheme="majorBidi"/>
                <w:kern w:val="0"/>
              </w:rPr>
              <w:t>(</w:t>
            </w:r>
            <w:r w:rsidRPr="007241C1">
              <w:rPr>
                <w:rFonts w:ascii="Segoe UI Symbol" w:hAnsi="Segoe UI Symbol" w:cs="Segoe UI Symbol"/>
                <w:kern w:val="0"/>
              </w:rPr>
              <w:t>✓</w:t>
            </w:r>
            <w:r w:rsidRPr="007241C1">
              <w:rPr>
                <w:rFonts w:asciiTheme="majorBidi" w:hAnsiTheme="majorBidi" w:cstheme="majorBidi"/>
                <w:kern w:val="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2739DB" w14:textId="53291D3D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0.</w:t>
            </w:r>
            <w:r w:rsidR="00117077">
              <w:rPr>
                <w:rFonts w:asciiTheme="majorBidi" w:hAnsiTheme="majorBidi" w:cstheme="majorBidi" w:hint="cs"/>
                <w:kern w:val="0"/>
                <w:rtl/>
              </w:rPr>
              <w:t>42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CC3E" w14:textId="380B732C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0.</w:t>
            </w:r>
            <w:r w:rsidR="00117077">
              <w:rPr>
                <w:rFonts w:asciiTheme="majorBidi" w:hAnsiTheme="majorBidi" w:cstheme="majorBidi" w:hint="cs"/>
                <w:kern w:val="0"/>
                <w:rtl/>
              </w:rPr>
              <w:t>16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1AF9" w14:textId="0C221F15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(</w:t>
            </w: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  <w:r w:rsidRPr="007B6A2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A1FE" w14:textId="554F4E12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2.</w:t>
            </w:r>
            <w:r w:rsidR="006D3243">
              <w:rPr>
                <w:rFonts w:asciiTheme="majorBidi" w:hAnsiTheme="majorBidi" w:cstheme="majorBidi" w:hint="cs"/>
                <w:b/>
                <w:bCs/>
                <w:rtl/>
              </w:rPr>
              <w:t>7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F66B" w14:textId="21A7D5A4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0.000 **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24D3A" w14:textId="1545635B" w:rsidR="0048798F" w:rsidRPr="00B718DE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18DE">
              <w:rPr>
                <w:rFonts w:asciiTheme="majorBidi" w:hAnsiTheme="majorBidi" w:cstheme="majorBidi"/>
                <w:b/>
                <w:bCs/>
              </w:rPr>
              <w:t>(</w:t>
            </w:r>
            <w:r w:rsidRPr="00B718DE">
              <w:rPr>
                <w:rFonts w:ascii="Segoe UI Symbol" w:hAnsi="Segoe UI Symbol" w:cs="Segoe UI Symbol"/>
                <w:b/>
                <w:bCs/>
              </w:rPr>
              <w:t>✓</w:t>
            </w:r>
            <w:r w:rsidRPr="00B718D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15F42" w14:textId="49B11003" w:rsidR="0048798F" w:rsidRPr="00B718DE" w:rsidRDefault="00426562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18DE">
              <w:rPr>
                <w:rFonts w:asciiTheme="majorBidi" w:hAnsiTheme="majorBidi" w:cstheme="majorBidi"/>
                <w:b/>
                <w:bCs/>
              </w:rPr>
              <w:t>1</w:t>
            </w:r>
            <w:r w:rsidR="0048798F" w:rsidRPr="00B718DE">
              <w:rPr>
                <w:rFonts w:asciiTheme="majorBidi" w:hAnsiTheme="majorBidi" w:cstheme="majorBidi"/>
                <w:b/>
                <w:bCs/>
              </w:rPr>
              <w:t>.</w:t>
            </w:r>
            <w:r w:rsidR="00B718DE" w:rsidRPr="00B718DE">
              <w:rPr>
                <w:rFonts w:asciiTheme="majorBidi" w:hAnsiTheme="majorBidi" w:cstheme="majorBidi"/>
                <w:b/>
                <w:bCs/>
              </w:rPr>
              <w:t>00</w:t>
            </w:r>
            <w:r w:rsidR="0048798F" w:rsidRPr="00B718DE">
              <w:rPr>
                <w:rFonts w:asciiTheme="majorBidi" w:hAnsiTheme="majorBidi" w:cstheme="majorBidi"/>
                <w:b/>
                <w:bCs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04AEF" w14:textId="71098BB0" w:rsidR="0048798F" w:rsidRPr="00B718DE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B718DE">
              <w:rPr>
                <w:rFonts w:asciiTheme="majorBidi" w:hAnsiTheme="majorBidi" w:cstheme="majorBidi"/>
                <w:b/>
                <w:bCs/>
              </w:rPr>
              <w:t>0.</w:t>
            </w:r>
            <w:r w:rsidR="00B718DE" w:rsidRPr="00B718DE">
              <w:rPr>
                <w:rFonts w:asciiTheme="majorBidi" w:hAnsiTheme="majorBidi" w:cstheme="majorBidi"/>
                <w:b/>
                <w:bCs/>
              </w:rPr>
              <w:t>015*</w:t>
            </w:r>
          </w:p>
        </w:tc>
      </w:tr>
      <w:tr w:rsidR="0048798F" w:rsidRPr="007241C1" w14:paraId="2D946BF5" w14:textId="7943130E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C4D8E" w14:textId="2ABFD8D5" w:rsidR="0048798F" w:rsidRPr="007241C1" w:rsidRDefault="0048798F" w:rsidP="00E165E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Theme="majorBidi" w:hAnsiTheme="majorBidi" w:cstheme="majorBidi"/>
                <w:b/>
                <w:bCs/>
                <w:kern w:val="0"/>
              </w:rPr>
              <w:t> Child</w:t>
            </w:r>
            <w:r w:rsidRPr="006134AA">
              <w:rPr>
                <w:rFonts w:asciiTheme="majorBidi" w:hAnsiTheme="majorBidi" w:cstheme="majorBidi"/>
                <w:b/>
                <w:bCs/>
                <w:kern w:val="0"/>
                <w:rtl/>
              </w:rPr>
              <w:t xml:space="preserve"> </w:t>
            </w:r>
            <w:r w:rsidR="00E4216F">
              <w:rPr>
                <w:rFonts w:asciiTheme="majorBidi" w:hAnsiTheme="majorBidi" w:cstheme="majorBidi"/>
                <w:b/>
                <w:bCs/>
                <w:kern w:val="0"/>
              </w:rPr>
              <w:t xml:space="preserve">sex </w:t>
            </w:r>
            <w:r w:rsidR="006C4149">
              <w:rPr>
                <w:rFonts w:asciiTheme="majorBidi" w:hAnsiTheme="majorBidi" w:cstheme="majorBidi"/>
                <w:b/>
                <w:bCs/>
                <w:kern w:val="0"/>
              </w:rPr>
              <w:t>[girl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7FBEF" w14:textId="77777777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Theme="majorBidi" w:hAnsiTheme="majorBidi" w:cstheme="majorBidi"/>
                <w:kern w:val="0"/>
              </w:rPr>
              <w:t>(</w:t>
            </w:r>
            <w:r w:rsidRPr="007241C1">
              <w:rPr>
                <w:rFonts w:ascii="Segoe UI Symbol" w:hAnsi="Segoe UI Symbol" w:cs="Segoe UI Symbol"/>
                <w:kern w:val="0"/>
              </w:rPr>
              <w:t>✓</w:t>
            </w:r>
            <w:r w:rsidRPr="007241C1">
              <w:rPr>
                <w:rFonts w:asciiTheme="majorBidi" w:hAnsiTheme="majorBidi" w:cstheme="majorBidi"/>
                <w:kern w:val="0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8ADE7" w14:textId="2C5A77A8" w:rsidR="0048798F" w:rsidRPr="007241C1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0.</w:t>
            </w:r>
            <w:r w:rsidR="00117077">
              <w:rPr>
                <w:rFonts w:asciiTheme="majorBidi" w:hAnsiTheme="majorBidi" w:cstheme="majorBidi" w:hint="cs"/>
                <w:kern w:val="0"/>
                <w:rtl/>
              </w:rPr>
              <w:t>08</w:t>
            </w:r>
            <w:r w:rsidR="00531C31">
              <w:rPr>
                <w:rFonts w:asciiTheme="majorBidi" w:hAnsiTheme="majorBidi" w:cstheme="majorBidi" w:hint="cs"/>
                <w:kern w:val="0"/>
                <w:rtl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66CCA" w14:textId="38F12C34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0.</w:t>
            </w:r>
            <w:r w:rsidR="00E27028">
              <w:rPr>
                <w:rFonts w:asciiTheme="majorBidi" w:hAnsiTheme="majorBidi" w:cstheme="majorBidi" w:hint="cs"/>
                <w:kern w:val="0"/>
                <w:rtl/>
              </w:rPr>
              <w:t>77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85440" w14:textId="3EBBAB5A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(</w:t>
            </w:r>
            <w:r w:rsidRPr="007B6A28">
              <w:rPr>
                <w:rFonts w:ascii="Segoe UI Symbol" w:hAnsi="Segoe UI Symbol" w:cs="Segoe UI Symbol"/>
              </w:rPr>
              <w:t>✓</w:t>
            </w:r>
            <w:r w:rsidRPr="007B6A2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51767" w14:textId="3433ADE2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1.</w:t>
            </w:r>
            <w:r w:rsidR="006D3243">
              <w:rPr>
                <w:rFonts w:asciiTheme="majorBidi" w:hAnsiTheme="majorBidi" w:cstheme="majorBidi" w:hint="cs"/>
                <w:rtl/>
              </w:rPr>
              <w:t>9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97C50" w14:textId="7BD8CD13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proofErr w:type="gramStart"/>
            <w:r w:rsidRPr="007B6A28">
              <w:rPr>
                <w:rFonts w:asciiTheme="majorBidi" w:hAnsiTheme="majorBidi" w:cstheme="majorBidi"/>
              </w:rPr>
              <w:t>0.0</w:t>
            </w:r>
            <w:r w:rsidR="00164600">
              <w:rPr>
                <w:rFonts w:asciiTheme="majorBidi" w:hAnsiTheme="majorBidi" w:cstheme="majorBidi"/>
              </w:rPr>
              <w:t>5</w:t>
            </w:r>
            <w:r w:rsidR="006D3243">
              <w:rPr>
                <w:rFonts w:asciiTheme="majorBidi" w:hAnsiTheme="majorBidi" w:cstheme="majorBidi" w:hint="cs"/>
                <w:rtl/>
              </w:rPr>
              <w:t>6</w:t>
            </w:r>
            <w:r w:rsidRPr="007B6A28">
              <w:rPr>
                <w:rFonts w:asciiTheme="majorBidi" w:hAnsiTheme="majorBidi" w:cstheme="majorBidi"/>
              </w:rPr>
              <w:t xml:space="preserve"> .</w:t>
            </w:r>
            <w:proofErr w:type="gram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2D99D" w14:textId="1B344800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(</w:t>
            </w:r>
            <w:r w:rsidRPr="0048798F">
              <w:rPr>
                <w:rFonts w:ascii="Segoe UI Symbol" w:hAnsi="Segoe UI Symbol" w:cs="Segoe UI Symbol"/>
              </w:rPr>
              <w:t>✓</w:t>
            </w:r>
            <w:r w:rsidRPr="0048798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EFA26" w14:textId="63FA0FA3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0.</w:t>
            </w:r>
            <w:r w:rsidR="00FF5112" w:rsidRPr="0048798F">
              <w:rPr>
                <w:rFonts w:asciiTheme="majorBidi" w:hAnsiTheme="majorBidi" w:cstheme="majorBidi"/>
              </w:rPr>
              <w:t>0</w:t>
            </w:r>
            <w:r w:rsidR="00426562">
              <w:rPr>
                <w:rFonts w:asciiTheme="majorBidi" w:hAnsiTheme="majorBidi" w:cstheme="majorBidi"/>
              </w:rPr>
              <w:t>0</w:t>
            </w:r>
            <w:r w:rsidR="00FF511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333D" w14:textId="47B1D6A9" w:rsidR="0048798F" w:rsidRPr="006134AA" w:rsidRDefault="0048798F" w:rsidP="00487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0.</w:t>
            </w:r>
            <w:r w:rsidR="00FF5112" w:rsidRPr="0048798F">
              <w:rPr>
                <w:rFonts w:asciiTheme="majorBidi" w:hAnsiTheme="majorBidi" w:cstheme="majorBidi"/>
              </w:rPr>
              <w:t>9</w:t>
            </w:r>
            <w:r w:rsidR="00426562">
              <w:rPr>
                <w:rFonts w:asciiTheme="majorBidi" w:hAnsiTheme="majorBidi" w:cstheme="majorBidi"/>
              </w:rPr>
              <w:t>88</w:t>
            </w:r>
          </w:p>
        </w:tc>
      </w:tr>
      <w:tr w:rsidR="00FF5112" w:rsidRPr="007241C1" w14:paraId="1BF9445E" w14:textId="77EC8EF8" w:rsidTr="00EF00E9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F92B7" w14:textId="77777777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7241C1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onsidered predictors</w:t>
            </w:r>
          </w:p>
        </w:tc>
        <w:tc>
          <w:tcPr>
            <w:tcW w:w="82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2F97F" w14:textId="07A8209D" w:rsidR="00FF5112" w:rsidRPr="00BD4A87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7241C1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 </w:t>
            </w:r>
            <w:r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V</w:t>
            </w:r>
            <w:r w:rsidRPr="00BD4A87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riables considered </w:t>
            </w:r>
            <w:r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in</w:t>
            </w:r>
            <w:r w:rsidRPr="00BD4A87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 stepwise regression</w:t>
            </w:r>
          </w:p>
        </w:tc>
      </w:tr>
      <w:tr w:rsidR="00FF5112" w:rsidRPr="007241C1" w14:paraId="4050C3D1" w14:textId="77777777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CD55F" w14:textId="203ED6E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kern w:val="0"/>
              </w:rPr>
              <w:t>Child ag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26478" w14:textId="0F67C274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="Segoe UI Symbol" w:hAnsi="Segoe UI Symbol" w:cs="Segoe UI Symbol"/>
                <w:b/>
                <w:bCs/>
                <w:kern w:val="0"/>
              </w:rPr>
            </w:pPr>
            <w:r w:rsidRPr="007241C1">
              <w:rPr>
                <w:rFonts w:ascii="Segoe UI Symbol" w:hAnsi="Segoe UI Symbol" w:cs="Segoe UI Symbol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529F6" w14:textId="7BD6B158" w:rsidR="00FF5112" w:rsidRPr="006063EF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-0.0</w:t>
            </w:r>
            <w:r w:rsidR="00F06EF3">
              <w:rPr>
                <w:rFonts w:asciiTheme="majorBidi" w:hAnsiTheme="majorBidi" w:cstheme="majorBidi" w:hint="cs"/>
                <w:b/>
                <w:bCs/>
                <w:kern w:val="0"/>
                <w:rtl/>
              </w:rPr>
              <w:t>5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77817" w14:textId="0557E422" w:rsidR="00FF5112" w:rsidRPr="006063EF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0.000 **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ED43" w14:textId="3EB4D48A" w:rsidR="00FF5112" w:rsidRPr="007B6A28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="Segoe UI Symbol" w:hAnsi="Segoe UI Symbol" w:cs="Segoe UI Symbol"/>
                <w:b/>
                <w:bCs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8F430" w14:textId="593EDD3F" w:rsidR="00FF5112" w:rsidRPr="007B6A28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CAEE7" w14:textId="2428E58C" w:rsidR="00FF5112" w:rsidRPr="007B6A28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EA91D" w14:textId="19D4FDE8" w:rsidR="00FF5112" w:rsidRPr="0048798F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="Segoe UI Symbol" w:hAnsi="Segoe UI Symbol" w:cs="Segoe UI Symbol"/>
              </w:rPr>
            </w:pPr>
            <w:r w:rsidRPr="007241C1">
              <w:rPr>
                <w:rFonts w:ascii="Segoe UI Symbol" w:hAnsi="Segoe UI Symbol" w:cs="Segoe UI Symbol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A852A" w14:textId="15A2411C" w:rsidR="00FF5112" w:rsidRPr="0048798F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>-0.06</w:t>
            </w:r>
            <w:r w:rsidR="00426562">
              <w:rPr>
                <w:rFonts w:asciiTheme="majorBidi" w:hAnsiTheme="majorBidi" w:cstheme="majorBidi"/>
                <w:b/>
                <w:bCs/>
              </w:rPr>
              <w:t>2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38EF9" w14:textId="380207F8" w:rsidR="00FF5112" w:rsidRPr="0048798F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>0.00</w:t>
            </w:r>
            <w:r w:rsidR="00426562">
              <w:rPr>
                <w:rFonts w:asciiTheme="majorBidi" w:hAnsiTheme="majorBidi" w:cstheme="majorBidi"/>
                <w:b/>
                <w:bCs/>
              </w:rPr>
              <w:t>4</w:t>
            </w:r>
            <w:r w:rsidRPr="0048798F">
              <w:rPr>
                <w:rFonts w:asciiTheme="majorBidi" w:hAnsiTheme="majorBidi" w:cstheme="majorBidi"/>
                <w:b/>
                <w:bCs/>
              </w:rPr>
              <w:t xml:space="preserve"> **</w:t>
            </w:r>
          </w:p>
        </w:tc>
      </w:tr>
      <w:tr w:rsidR="00FF5112" w:rsidRPr="007241C1" w14:paraId="17A40E5E" w14:textId="5CB1B05E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F8F06" w14:textId="2079520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Parent educat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EC24D" w14:textId="5E3B8C7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80FE2E" w14:textId="46FD975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9944" w14:textId="1187E38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5BF51" w14:textId="6E348934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3256" w14:textId="70808B9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42597" w14:textId="0E78423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2FF19" w14:textId="3B0A151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7FA4A" w14:textId="0CD8A73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9B130" w14:textId="6E94C7B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5F7EF626" w14:textId="524841C4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C7F5F5" w14:textId="617703E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Parent ag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36843" w14:textId="2D8951E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384EA" w14:textId="57CB713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C0B47" w14:textId="0293A78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95560" w14:textId="3691763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CE84B" w14:textId="057149AB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BA77B" w14:textId="6623DA3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4E1D7" w14:textId="5CBEC1A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FDA64" w14:textId="1D17D50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EE2B" w14:textId="3654FBB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38E8AD64" w14:textId="64B14614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27BD3" w14:textId="745ED430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Parent occupat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4F9DC" w14:textId="0818FA5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24D34" w14:textId="05C7D4B4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65C15" w14:textId="19B1448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76301" w14:textId="0878746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DDAE2" w14:textId="1016AB9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37E04" w14:textId="50C1E30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2223" w14:textId="754A34F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59C2" w14:textId="3ADF91A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73BD" w14:textId="2DE3489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33E3257D" w14:textId="38148284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50A593" w14:textId="002F317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Categorical geographic locatio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CE6D9" w14:textId="4149B8F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0E2A2" w14:textId="0C9782C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3162B" w14:textId="0749633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671A8" w14:textId="393034B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33031" w14:textId="0963969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8B6CD" w14:textId="4C95029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9A18C" w14:textId="0363FCE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FD20E" w14:textId="2DE9168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A1D3A" w14:textId="6212549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5C465AC6" w14:textId="06BAEE55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1EE93" w14:textId="490D57D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Family marital status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A3FCA" w14:textId="444AE81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DFFAC" w14:textId="5BF1A68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9285" w14:textId="6462AFB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1A053" w14:textId="0B91054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09035" w14:textId="5583D43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E1E36" w14:textId="3D7081D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9C2B3" w14:textId="7444285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F3FE" w14:textId="75CCFC6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E2B32" w14:textId="53FCEBFD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047EB638" w14:textId="395D1926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08006" w14:textId="142DF09E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Salary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C30A9" w14:textId="663AA325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38C01" w14:textId="4713EFE1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96775" w14:textId="3AE41C7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2BEF5" w14:textId="203202B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4937A" w14:textId="399F697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43F01" w14:textId="339D060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A1F33D" w14:textId="28F635A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A9C39" w14:textId="087450D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8133F" w14:textId="714DD211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36747925" w14:textId="604235A2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12A22" w14:textId="40C0D0C6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Educational setting of child (type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A1F22" w14:textId="77777777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6951D0" w14:textId="325EE44C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E8171" w14:textId="4325769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8782F" w14:textId="29FCABDC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7C64" w14:textId="5D59D9A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C11D" w14:textId="5B00E25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96A21" w14:textId="5180DC7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06E47" w14:textId="5795EE6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7F3E" w14:textId="2DE8FD2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667946B1" w14:textId="5C327D10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9631A" w14:textId="4548BADD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  <w:rtl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Number of children in the family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BBD7A" w14:textId="42E79D60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0D3C7" w14:textId="0796D0E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8C3A" w14:textId="2B9767A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7D3D" w14:textId="4BF826A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63DB" w14:textId="09EFC8F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A12CF" w14:textId="4EFD353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03E7B" w14:textId="5E4593EB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48798F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B40B" w14:textId="6D5C0E71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>-0.</w:t>
            </w:r>
            <w:r w:rsidR="00D62A53">
              <w:rPr>
                <w:rFonts w:asciiTheme="majorBidi" w:hAnsiTheme="majorBidi" w:cstheme="majorBidi"/>
                <w:b/>
                <w:bCs/>
              </w:rPr>
              <w:t>5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BCCAF" w14:textId="217026B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48798F">
              <w:rPr>
                <w:rFonts w:asciiTheme="majorBidi" w:hAnsiTheme="majorBidi" w:cstheme="majorBidi"/>
                <w:b/>
                <w:bCs/>
              </w:rPr>
              <w:t>0.00</w:t>
            </w:r>
            <w:r w:rsidR="00D62A53">
              <w:rPr>
                <w:rFonts w:asciiTheme="majorBidi" w:hAnsiTheme="majorBidi" w:cstheme="majorBidi"/>
                <w:b/>
                <w:bCs/>
              </w:rPr>
              <w:t>2</w:t>
            </w:r>
            <w:r w:rsidRPr="0048798F">
              <w:rPr>
                <w:rFonts w:asciiTheme="majorBidi" w:hAnsiTheme="majorBidi" w:cstheme="majorBidi"/>
                <w:b/>
                <w:bCs/>
              </w:rPr>
              <w:t xml:space="preserve"> **</w:t>
            </w:r>
          </w:p>
        </w:tc>
      </w:tr>
      <w:tr w:rsidR="00FF5112" w:rsidRPr="007241C1" w14:paraId="72C83433" w14:textId="5F155A55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9E67E" w14:textId="43F8E59F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Birth order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C42B9" w14:textId="4A8D3B86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8699C" w14:textId="00475C8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3DC6A" w14:textId="71BB181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063EF">
              <w:rPr>
                <w:rFonts w:asciiTheme="majorBidi" w:hAnsiTheme="majorBidi" w:cstheme="majorBidi"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B9F35" w14:textId="62F08E59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77FC8" w14:textId="4191CBB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1C24" w14:textId="11410E1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B6A28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824B" w14:textId="6D8C943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7620B" w14:textId="451F692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920CD" w14:textId="61112520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6FA52D33" w14:textId="20150FA4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85F87" w14:textId="65E096A4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kern w:val="0"/>
              </w:rPr>
              <w:t>Parent in military service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584C7" w14:textId="2801DC0A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241C1">
              <w:rPr>
                <w:rFonts w:ascii="Segoe UI Symbol" w:hAnsi="Segoe UI Symbol" w:cs="Segoe UI Symbol"/>
                <w:b/>
                <w:bCs/>
                <w:kern w:val="0"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38BC1" w14:textId="1F1F06F3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1.</w:t>
            </w:r>
            <w:r w:rsidR="0062508D">
              <w:rPr>
                <w:rFonts w:asciiTheme="majorBidi" w:hAnsiTheme="majorBidi" w:cstheme="majorBidi" w:hint="cs"/>
                <w:b/>
                <w:bCs/>
                <w:kern w:val="0"/>
                <w:rtl/>
              </w:rPr>
              <w:t>42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0088E" w14:textId="301E0DA4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>0.0</w:t>
            </w:r>
            <w:r w:rsidR="0062508D">
              <w:rPr>
                <w:rFonts w:asciiTheme="majorBidi" w:hAnsiTheme="majorBidi" w:cstheme="majorBidi" w:hint="cs"/>
                <w:b/>
                <w:bCs/>
                <w:kern w:val="0"/>
                <w:rtl/>
              </w:rPr>
              <w:t>07</w:t>
            </w:r>
            <w:r w:rsidRPr="006063EF">
              <w:rPr>
                <w:rFonts w:asciiTheme="majorBidi" w:hAnsiTheme="majorBidi" w:cstheme="majorBidi"/>
                <w:b/>
                <w:bCs/>
                <w:kern w:val="0"/>
              </w:rPr>
              <w:t xml:space="preserve"> 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509DF" w14:textId="07C63D5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8AB7E" w14:textId="5B2BA977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0F0F5" w14:textId="35110DED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8C69D" w14:textId="69CA2C6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5BDB9" w14:textId="0C16DF0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566B" w14:textId="64763D4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  <w:tr w:rsidR="00FF5112" w:rsidRPr="007241C1" w14:paraId="769B7FD1" w14:textId="236BCEF4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C3DF4F" w14:textId="3E009D79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kern w:val="0"/>
              </w:rPr>
              <w:t xml:space="preserve">Childcare </w:t>
            </w:r>
            <w:r>
              <w:rPr>
                <w:rFonts w:asciiTheme="majorBidi" w:hAnsiTheme="majorBidi" w:cstheme="majorBidi"/>
                <w:b/>
                <w:bCs/>
                <w:kern w:val="0"/>
              </w:rPr>
              <w:t>[day- no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AB530" w14:textId="52EA55D6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5C3F5" w14:textId="5655CCCD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CE1FA2">
              <w:rPr>
                <w:rFonts w:asciiTheme="majorBidi" w:hAnsiTheme="majorBidi" w:cstheme="majorBidi"/>
                <w:b/>
                <w:bCs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30C19" w14:textId="349EB86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CE1FA2">
              <w:rPr>
                <w:rFonts w:asciiTheme="majorBidi" w:hAnsiTheme="majorBidi" w:cstheme="majorBidi"/>
                <w:b/>
                <w:bCs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3D899" w14:textId="08F3C5DD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9444B" w14:textId="746D963A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rtl/>
              </w:rPr>
              <w:t>1.8</w:t>
            </w:r>
            <w:r w:rsidR="00B14CE9">
              <w:rPr>
                <w:rFonts w:asciiTheme="majorBidi" w:hAnsiTheme="majorBidi" w:cstheme="majorBidi" w:hint="cs"/>
                <w:b/>
                <w:bCs/>
                <w:rtl/>
              </w:rPr>
              <w:t>5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16E74" w14:textId="583C4B84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rtl/>
              </w:rPr>
              <w:t>0.0</w:t>
            </w:r>
            <w:r w:rsidR="006D3243">
              <w:rPr>
                <w:rFonts w:asciiTheme="majorBidi" w:hAnsiTheme="majorBidi" w:cstheme="majorBidi" w:hint="cs"/>
                <w:b/>
                <w:bCs/>
                <w:rtl/>
              </w:rPr>
              <w:t>40</w:t>
            </w:r>
            <w:r w:rsidRPr="006134AA">
              <w:rPr>
                <w:rFonts w:asciiTheme="majorBidi" w:hAnsiTheme="majorBidi" w:cstheme="majorBidi"/>
                <w:b/>
                <w:bCs/>
                <w:rtl/>
              </w:rPr>
              <w:t>*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3CC5" w14:textId="5E9260B3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F29A0" w14:textId="70AB359B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  <w:rtl/>
              </w:rPr>
              <w:t>-</w:t>
            </w:r>
            <w:r>
              <w:rPr>
                <w:rFonts w:asciiTheme="majorBidi" w:hAnsiTheme="majorBidi" w:cstheme="majorBidi"/>
                <w:b/>
                <w:bCs/>
              </w:rPr>
              <w:t>0.5</w:t>
            </w:r>
            <w:r w:rsidR="00D62A53">
              <w:rPr>
                <w:rFonts w:asciiTheme="majorBidi" w:hAnsiTheme="majorBidi" w:cstheme="majorBidi"/>
                <w:b/>
                <w:bCs/>
              </w:rPr>
              <w:t>6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CC7CC" w14:textId="3F1A0645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6134AA">
              <w:rPr>
                <w:rFonts w:asciiTheme="majorBidi" w:hAnsiTheme="majorBidi" w:cstheme="majorBidi"/>
                <w:b/>
                <w:bCs/>
              </w:rPr>
              <w:t>0.01</w:t>
            </w:r>
            <w:r w:rsidR="00D62A53">
              <w:rPr>
                <w:rFonts w:asciiTheme="majorBidi" w:hAnsiTheme="majorBidi" w:cstheme="majorBidi"/>
                <w:b/>
                <w:bCs/>
              </w:rPr>
              <w:t>5</w:t>
            </w:r>
            <w:r w:rsidRPr="006134AA"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</w:tr>
      <w:tr w:rsidR="00FF5112" w:rsidRPr="007241C1" w14:paraId="489607E7" w14:textId="4D1F4276" w:rsidTr="00E165E5"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371C2" w14:textId="0D64DB01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6134AA">
              <w:rPr>
                <w:rFonts w:asciiTheme="majorBidi" w:hAnsiTheme="majorBidi" w:cstheme="majorBidi"/>
                <w:kern w:val="0"/>
              </w:rPr>
              <w:t>Childcare (hours)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FEAA1" w14:textId="71327C05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7241C1">
              <w:rPr>
                <w:rFonts w:ascii="Segoe UI Symbol" w:hAnsi="Segoe UI Symbol" w:cs="Segoe UI Symbol"/>
                <w:kern w:val="0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C90372" w14:textId="48161346" w:rsidR="00FF5112" w:rsidRPr="007241C1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CE1FA2">
              <w:rPr>
                <w:rFonts w:asciiTheme="majorBidi" w:hAnsiTheme="majorBidi" w:cstheme="majorBidi"/>
                <w:b/>
                <w:bCs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C38DC" w14:textId="11EE50EE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CE1FA2">
              <w:rPr>
                <w:rFonts w:asciiTheme="majorBidi" w:hAnsiTheme="majorBidi" w:cstheme="majorBidi"/>
                <w:b/>
                <w:bCs/>
                <w:kern w:val="0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F8E8" w14:textId="6E13F322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="Segoe UI Symbol" w:hAnsi="Segoe UI Symbol" w:cs="Segoe UI Symbol"/>
                <w:b/>
                <w:bCs/>
              </w:rPr>
              <w:t>✓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2C3D5" w14:textId="0B61570D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  <w:r w:rsidRPr="007B6A28">
              <w:rPr>
                <w:rFonts w:asciiTheme="majorBidi" w:hAnsiTheme="majorBidi" w:cstheme="majorBidi"/>
                <w:b/>
                <w:bCs/>
              </w:rPr>
              <w:t>0.64</w:t>
            </w:r>
            <w:r w:rsidR="00DB7F38">
              <w:rPr>
                <w:rFonts w:asciiTheme="majorBidi" w:hAnsiTheme="majorBidi" w:cstheme="majorBidi" w:hint="cs"/>
                <w:b/>
                <w:bCs/>
                <w:rtl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08A08" w14:textId="27EC932A" w:rsidR="00FF5112" w:rsidRPr="00AB3747" w:rsidRDefault="00DB7F38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</w:rPr>
              <w:t>2</w:t>
            </w:r>
            <w:r w:rsidR="00FF5112" w:rsidRPr="00AB3747">
              <w:rPr>
                <w:rFonts w:asciiTheme="majorBidi" w:hAnsiTheme="majorBidi" w:cstheme="majorBidi"/>
                <w:b/>
                <w:bCs/>
              </w:rPr>
              <w:t>e-0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7</w:t>
            </w:r>
            <w:r w:rsidR="00FF5112" w:rsidRPr="00AB3747">
              <w:rPr>
                <w:rFonts w:asciiTheme="majorBidi" w:hAnsiTheme="majorBidi" w:cstheme="majorBidi"/>
                <w:b/>
                <w:bCs/>
              </w:rPr>
              <w:t xml:space="preserve"> ***</w:t>
            </w:r>
          </w:p>
          <w:p w14:paraId="23393EC1" w14:textId="71AAAFA0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kern w:val="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930E7" w14:textId="1162D720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949D" w14:textId="17E3A8A4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32C84" w14:textId="13C95008" w:rsidR="00FF5112" w:rsidRPr="006134AA" w:rsidRDefault="00FF5112" w:rsidP="00FF511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bidi w:val="0"/>
              <w:spacing w:after="0" w:line="360" w:lineRule="auto"/>
              <w:rPr>
                <w:rFonts w:asciiTheme="majorBidi" w:hAnsiTheme="majorBidi" w:cstheme="majorBidi"/>
                <w:kern w:val="0"/>
              </w:rPr>
            </w:pPr>
            <w:r w:rsidRPr="0048798F">
              <w:rPr>
                <w:rFonts w:asciiTheme="majorBidi" w:hAnsiTheme="majorBidi" w:cstheme="majorBidi"/>
              </w:rPr>
              <w:t>---</w:t>
            </w:r>
          </w:p>
        </w:tc>
      </w:tr>
    </w:tbl>
    <w:p w14:paraId="63D486B3" w14:textId="77777777" w:rsidR="007B6A28" w:rsidRDefault="007B6A28" w:rsidP="0048798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bidi w:val="0"/>
        <w:spacing w:after="0" w:line="240" w:lineRule="auto"/>
      </w:pPr>
    </w:p>
    <w:p w14:paraId="22DCE5FD" w14:textId="77777777" w:rsidR="00143135" w:rsidRDefault="00143135" w:rsidP="00153DD6">
      <w:pPr>
        <w:widowControl w:val="0"/>
        <w:autoSpaceDE w:val="0"/>
        <w:autoSpaceDN w:val="0"/>
        <w:bidi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50B7AD57" w14:textId="77777777" w:rsidR="00143135" w:rsidRDefault="00143135" w:rsidP="00143135">
      <w:pPr>
        <w:widowControl w:val="0"/>
        <w:autoSpaceDE w:val="0"/>
        <w:autoSpaceDN w:val="0"/>
        <w:bidi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</w:rPr>
      </w:pPr>
    </w:p>
    <w:p w14:paraId="117BD74E" w14:textId="0F6FD7D5" w:rsidR="00153DD6" w:rsidRDefault="00153DD6" w:rsidP="00143135">
      <w:pPr>
        <w:widowControl w:val="0"/>
        <w:autoSpaceDE w:val="0"/>
        <w:autoSpaceDN w:val="0"/>
        <w:bidi w:val="0"/>
        <w:adjustRightInd w:val="0"/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kern w:val="0"/>
          <w:sz w:val="24"/>
          <w:szCs w:val="24"/>
        </w:rPr>
      </w:pPr>
      <w:r w:rsidRPr="008D7524">
        <w:rPr>
          <w:rFonts w:asciiTheme="majorBidi" w:hAnsiTheme="majorBidi" w:cstheme="majorBidi"/>
          <w:b/>
          <w:bCs/>
          <w:kern w:val="0"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kern w:val="0"/>
          <w:sz w:val="24"/>
          <w:szCs w:val="24"/>
        </w:rPr>
        <w:t>2</w:t>
      </w:r>
    </w:p>
    <w:p w14:paraId="56FF9657" w14:textId="77777777" w:rsidR="00153DD6" w:rsidRPr="0092180F" w:rsidRDefault="00153DD6" w:rsidP="00153DD6">
      <w:pPr>
        <w:widowControl w:val="0"/>
        <w:autoSpaceDE w:val="0"/>
        <w:autoSpaceDN w:val="0"/>
        <w:bidi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8355CE">
        <w:rPr>
          <w:rFonts w:asciiTheme="majorBidi" w:hAnsiTheme="majorBidi" w:cstheme="majorBidi"/>
          <w:sz w:val="24"/>
          <w:szCs w:val="24"/>
        </w:rPr>
        <w:t xml:space="preserve">Multilevel </w:t>
      </w:r>
      <w:r>
        <w:rPr>
          <w:rFonts w:asciiTheme="majorBidi" w:hAnsiTheme="majorBidi" w:cstheme="majorBidi"/>
          <w:sz w:val="24"/>
          <w:szCs w:val="24"/>
        </w:rPr>
        <w:t>m</w:t>
      </w:r>
      <w:r w:rsidRPr="008355CE">
        <w:rPr>
          <w:rFonts w:asciiTheme="majorBidi" w:hAnsiTheme="majorBidi" w:cstheme="majorBidi"/>
          <w:sz w:val="24"/>
          <w:szCs w:val="24"/>
        </w:rPr>
        <w:t xml:space="preserve">odel </w:t>
      </w:r>
      <w:r>
        <w:rPr>
          <w:rFonts w:asciiTheme="majorBidi" w:hAnsiTheme="majorBidi" w:cstheme="majorBidi"/>
          <w:sz w:val="24"/>
          <w:szCs w:val="24"/>
        </w:rPr>
        <w:t>f</w:t>
      </w:r>
      <w:r w:rsidRPr="008355CE">
        <w:rPr>
          <w:rFonts w:asciiTheme="majorBidi" w:hAnsiTheme="majorBidi" w:cstheme="majorBidi"/>
          <w:sz w:val="24"/>
          <w:szCs w:val="24"/>
        </w:rPr>
        <w:t xml:space="preserve">ixed </w:t>
      </w:r>
      <w:r>
        <w:rPr>
          <w:rFonts w:asciiTheme="majorBidi" w:hAnsiTheme="majorBidi" w:cstheme="majorBidi"/>
          <w:sz w:val="24"/>
          <w:szCs w:val="24"/>
        </w:rPr>
        <w:t>e</w:t>
      </w:r>
      <w:r w:rsidRPr="008355CE">
        <w:rPr>
          <w:rFonts w:asciiTheme="majorBidi" w:hAnsiTheme="majorBidi" w:cstheme="majorBidi"/>
          <w:sz w:val="24"/>
          <w:szCs w:val="24"/>
        </w:rPr>
        <w:t xml:space="preserve">ffects for </w:t>
      </w:r>
      <w:r>
        <w:rPr>
          <w:rFonts w:asciiTheme="majorBidi" w:hAnsiTheme="majorBidi" w:cstheme="majorBidi"/>
          <w:sz w:val="24"/>
          <w:szCs w:val="24"/>
        </w:rPr>
        <w:t>the interaction between parental news media engagement and war.</w:t>
      </w:r>
    </w:p>
    <w:p w14:paraId="26375AA1" w14:textId="77777777" w:rsidR="00153DD6" w:rsidRDefault="00153DD6" w:rsidP="00153DD6">
      <w:pPr>
        <w:pStyle w:val="a"/>
        <w:spacing w:line="360" w:lineRule="auto"/>
        <w:ind w:left="1077" w:hanging="720"/>
        <w:rPr>
          <w:shd w:val="clear" w:color="auto" w:fill="FFFFFF"/>
        </w:rPr>
      </w:pPr>
    </w:p>
    <w:tbl>
      <w:tblPr>
        <w:tblpPr w:leftFromText="180" w:rightFromText="180" w:vertAnchor="page" w:horzAnchor="margin" w:tblpXSpec="center" w:tblpY="3531"/>
        <w:tblW w:w="1178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94"/>
        <w:gridCol w:w="980"/>
        <w:gridCol w:w="993"/>
        <w:gridCol w:w="999"/>
        <w:gridCol w:w="980"/>
        <w:gridCol w:w="993"/>
        <w:gridCol w:w="999"/>
        <w:gridCol w:w="1269"/>
        <w:gridCol w:w="1285"/>
        <w:gridCol w:w="1292"/>
      </w:tblGrid>
      <w:tr w:rsidR="00153DD6" w:rsidRPr="00BE64E1" w14:paraId="5B55FAED" w14:textId="77777777" w:rsidTr="002F5BB2"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14:paraId="349C8FDB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75479554" w14:textId="77777777" w:rsidR="00153DD6" w:rsidRPr="00AD128F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D128F">
              <w:rPr>
                <w:rFonts w:ascii="Times New Roman" w:hAnsi="Times New Roman" w:cs="Times New Roman"/>
                <w:b/>
                <w:bCs/>
                <w:kern w:val="0"/>
              </w:rPr>
              <w:t>Parent Negative Affe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5638B060" w14:textId="77777777" w:rsidR="00153DD6" w:rsidRPr="00AD128F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AD128F">
              <w:rPr>
                <w:rFonts w:ascii="Times New Roman" w:hAnsi="Times New Roman" w:cs="Times New Roman"/>
                <w:b/>
                <w:bCs/>
                <w:kern w:val="0"/>
              </w:rPr>
              <w:t xml:space="preserve">Child </w:t>
            </w:r>
            <w:r>
              <w:rPr>
                <w:rFonts w:ascii="Times New Roman" w:hAnsi="Times New Roman" w:cs="Times New Roman"/>
                <w:b/>
                <w:bCs/>
                <w:kern w:val="0"/>
              </w:rPr>
              <w:t>Negative Affec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57D32C43" w14:textId="77777777" w:rsidR="00153DD6" w:rsidRPr="00AD128F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</w:rPr>
              <w:t>Conflictual</w:t>
            </w:r>
            <w:r w:rsidRPr="00AD128F">
              <w:rPr>
                <w:rFonts w:ascii="Times New Roman" w:hAnsi="Times New Roman" w:cs="Times New Roman"/>
                <w:b/>
                <w:bCs/>
                <w:kern w:val="0"/>
              </w:rPr>
              <w:t xml:space="preserve"> Parent-Child Interaction</w:t>
            </w:r>
          </w:p>
        </w:tc>
      </w:tr>
      <w:tr w:rsidR="00153DD6" w:rsidRPr="00BE64E1" w14:paraId="62B89131" w14:textId="77777777" w:rsidTr="002F5BB2">
        <w:tc>
          <w:tcPr>
            <w:tcW w:w="1994" w:type="dxa"/>
            <w:tcBorders>
              <w:bottom w:val="single" w:sz="6" w:space="0" w:color="auto"/>
            </w:tcBorders>
            <w:vAlign w:val="center"/>
          </w:tcPr>
          <w:p w14:paraId="0C884838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34731F5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D5464E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69AF2CF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005D953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13143E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A05E8B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FBE159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A4E280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36271E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BE64E1">
              <w:rPr>
                <w:rFonts w:ascii="Times New Roman" w:hAnsi="Times New Roman" w:cs="Times New Roman"/>
                <w:i/>
                <w:iCs/>
                <w:kern w:val="0"/>
              </w:rPr>
              <w:t>p</w:t>
            </w:r>
          </w:p>
        </w:tc>
      </w:tr>
      <w:tr w:rsidR="00153DD6" w:rsidRPr="00BE64E1" w14:paraId="6DC9041E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702AE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EAD0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1650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E667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E76D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10CC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370B5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7778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1D44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99E4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53DD6" w:rsidRPr="00BE64E1" w14:paraId="75EA7B1F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FF14D" w14:textId="51D815F1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 xml:space="preserve">Child </w:t>
            </w:r>
            <w:r w:rsidR="00431904">
              <w:rPr>
                <w:rFonts w:ascii="Times New Roman" w:hAnsi="Times New Roman" w:cs="Times New Roman"/>
                <w:kern w:val="0"/>
              </w:rPr>
              <w:t>sex</w:t>
            </w:r>
            <w:r w:rsidR="00431904" w:rsidRPr="00BE64E1"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BE64E1">
              <w:rPr>
                <w:rFonts w:ascii="Times New Roman" w:hAnsi="Times New Roman" w:cs="Times New Roman"/>
                <w:kern w:val="0"/>
              </w:rPr>
              <w:t>[Gir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9014C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390C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6302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15C5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08D9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C38EE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D15B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8094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951F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7</w:t>
            </w:r>
          </w:p>
        </w:tc>
      </w:tr>
      <w:tr w:rsidR="00153DD6" w:rsidRPr="00BE64E1" w14:paraId="41300E48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240E8" w14:textId="5E40C0C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 xml:space="preserve">Parent </w:t>
            </w:r>
            <w:proofErr w:type="gramStart"/>
            <w:r w:rsidR="00431904">
              <w:rPr>
                <w:rFonts w:ascii="Times New Roman" w:hAnsi="Times New Roman" w:cs="Times New Roman"/>
                <w:kern w:val="0"/>
              </w:rPr>
              <w:t>sex</w:t>
            </w:r>
            <w:r w:rsidRPr="00BE64E1">
              <w:rPr>
                <w:rFonts w:ascii="Times New Roman" w:hAnsi="Times New Roman" w:cs="Times New Roman"/>
                <w:kern w:val="0"/>
              </w:rPr>
              <w:t>[</w:t>
            </w:r>
            <w:proofErr w:type="gramEnd"/>
            <w:r w:rsidRPr="00BE64E1">
              <w:rPr>
                <w:rFonts w:ascii="Times New Roman" w:hAnsi="Times New Roman" w:cs="Times New Roman"/>
                <w:kern w:val="0"/>
              </w:rPr>
              <w:t>Woman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0ECC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98396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E8C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448F4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F7BA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691C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435C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0A22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9CAA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4</w:t>
            </w:r>
          </w:p>
        </w:tc>
      </w:tr>
      <w:tr w:rsidR="00153DD6" w:rsidRPr="00BE64E1" w14:paraId="36196A8A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0C10A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Child 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A7C9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B8719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AB1C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32E7C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B02F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CC4B9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3B9A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5602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7A6D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153DD6" w:rsidRPr="00BE64E1" w14:paraId="13098F2E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90C86" w14:textId="28BE8EAA" w:rsidR="00153DD6" w:rsidRPr="00BE64E1" w:rsidRDefault="00E50584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Direct exposure to </w:t>
            </w:r>
            <w:r w:rsidR="00153DD6">
              <w:rPr>
                <w:rFonts w:ascii="Times New Roman" w:hAnsi="Times New Roman" w:cs="Times New Roman"/>
                <w:kern w:val="0"/>
              </w:rPr>
              <w:t>W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222B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B46A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29C5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53C8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FEF5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DD6D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6CD3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BA72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8336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6875D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53DD6" w:rsidRPr="00BE64E1" w14:paraId="6735466D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687A0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 xml:space="preserve">Parent </w:t>
            </w:r>
            <w:r>
              <w:rPr>
                <w:rFonts w:ascii="Times New Roman" w:hAnsi="Times New Roman" w:cs="Times New Roman"/>
                <w:kern w:val="0"/>
              </w:rPr>
              <w:t>in military service</w:t>
            </w:r>
            <w:r w:rsidRPr="00BE64E1">
              <w:rPr>
                <w:rFonts w:ascii="Times New Roman" w:hAnsi="Times New Roman" w:cs="Times New Roman"/>
                <w:kern w:val="0"/>
              </w:rPr>
              <w:t xml:space="preserve">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DF84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99FDE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6E1B6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DE9B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B1EB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53BA6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E36D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B4A7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3DDE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48</w:t>
            </w:r>
          </w:p>
        </w:tc>
      </w:tr>
      <w:tr w:rsidR="00153DD6" w:rsidRPr="00BE64E1" w14:paraId="54F60A01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BBD83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War</w:t>
            </w:r>
            <w:r w:rsidRPr="00BE64E1">
              <w:rPr>
                <w:rFonts w:ascii="Times New Roman" w:hAnsi="Times New Roman" w:cs="Times New Roman"/>
                <w:kern w:val="0"/>
                <w:rtl/>
              </w:rPr>
              <w:t>-</w:t>
            </w:r>
            <w:r w:rsidRPr="00BE64E1">
              <w:rPr>
                <w:rFonts w:ascii="Times New Roman" w:hAnsi="Times New Roman" w:cs="Times New Roman"/>
                <w:kern w:val="0"/>
              </w:rPr>
              <w:t xml:space="preserve"> day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1EC0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3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7E304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CFC9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2716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AE0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F225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6A2E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54739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A297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8</w:t>
            </w:r>
          </w:p>
        </w:tc>
      </w:tr>
      <w:tr w:rsidR="00153DD6" w:rsidRPr="00BE64E1" w14:paraId="5AE1CF21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ABCA6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Childcare</w:t>
            </w:r>
            <w:r w:rsidRPr="00BE64E1">
              <w:rPr>
                <w:rFonts w:ascii="Times New Roman" w:hAnsi="Times New Roman" w:cs="Times New Roman"/>
                <w:kern w:val="0"/>
              </w:rPr>
              <w:t xml:space="preserve"> [No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428E9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24F2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47E1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50A4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8E15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8ED3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13C6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845E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F08C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52</w:t>
            </w:r>
          </w:p>
        </w:tc>
      </w:tr>
      <w:tr w:rsidR="00153DD6" w:rsidRPr="00BE64E1" w14:paraId="55DF040F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40E57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Media P With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6E1E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5C4B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7AFB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CCB29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AA8E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E8AEC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453E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2B7E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5F89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53DD6" w:rsidRPr="00BE64E1" w14:paraId="49A1F61B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BA4AA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Media P Betwe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8F935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D2BD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88D4F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1E93E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DA55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C24AB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75A7C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20E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5762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12</w:t>
            </w:r>
          </w:p>
        </w:tc>
      </w:tr>
      <w:tr w:rsidR="00153DD6" w:rsidRPr="00BE64E1" w14:paraId="5F51B7F8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B3808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9754A3">
              <w:rPr>
                <w:rFonts w:asciiTheme="majorBidi" w:hAnsiTheme="majorBidi" w:cs="Times New Roman"/>
                <w:kern w:val="0"/>
              </w:rPr>
              <w:t xml:space="preserve">Media </w:t>
            </w:r>
            <w:r>
              <w:rPr>
                <w:rFonts w:asciiTheme="majorBidi" w:hAnsiTheme="majorBidi" w:cs="Times New Roman"/>
                <w:kern w:val="0"/>
              </w:rPr>
              <w:t>P</w:t>
            </w:r>
            <w:r w:rsidRPr="009754A3">
              <w:rPr>
                <w:rFonts w:asciiTheme="majorBidi" w:hAnsiTheme="majorBidi" w:cs="Times New Roman"/>
                <w:kern w:val="0"/>
              </w:rPr>
              <w:t xml:space="preserve"> W</w:t>
            </w:r>
            <w:r w:rsidRPr="00674F10">
              <w:rPr>
                <w:rFonts w:asciiTheme="majorBidi" w:hAnsiTheme="majorBidi" w:cs="Times New Roman"/>
                <w:kern w:val="0"/>
              </w:rPr>
              <w:t>ithin</w:t>
            </w:r>
            <w:r w:rsidRPr="009754A3">
              <w:rPr>
                <w:rFonts w:asciiTheme="majorBidi" w:hAnsiTheme="majorBidi" w:cs="Times New Roman"/>
                <w:kern w:val="0"/>
              </w:rPr>
              <w:t xml:space="preserve"> ×</w:t>
            </w:r>
            <w:r w:rsidRPr="009754A3">
              <w:rPr>
                <w:rFonts w:asciiTheme="majorBidi" w:hAnsiTheme="majorBidi" w:cs="Times New Roman"/>
                <w:kern w:val="0"/>
              </w:rPr>
              <w:br/>
            </w:r>
            <w:r>
              <w:rPr>
                <w:rFonts w:asciiTheme="majorBidi" w:hAnsiTheme="majorBidi" w:cs="Times New Roman"/>
                <w:kern w:val="0"/>
              </w:rPr>
              <w:t>Direct exposure to W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517D05" w14:textId="77777777" w:rsidR="00153DD6" w:rsidRPr="000724E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361B29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BCAE6A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7BED06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40FB2F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F12B85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1F40F1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0B3D2A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361F0B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07</w:t>
            </w:r>
          </w:p>
        </w:tc>
      </w:tr>
      <w:tr w:rsidR="00153DD6" w:rsidRPr="00BE64E1" w14:paraId="2747722F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0B902A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  <w:rtl/>
              </w:rPr>
            </w:pPr>
            <w:r w:rsidRPr="009754A3">
              <w:rPr>
                <w:rFonts w:asciiTheme="majorBidi" w:hAnsiTheme="majorBidi" w:cs="Times New Roman"/>
                <w:kern w:val="0"/>
              </w:rPr>
              <w:t xml:space="preserve">Media </w:t>
            </w:r>
            <w:r>
              <w:rPr>
                <w:rFonts w:asciiTheme="majorBidi" w:hAnsiTheme="majorBidi" w:cs="Times New Roman"/>
                <w:kern w:val="0"/>
              </w:rPr>
              <w:t>P</w:t>
            </w:r>
            <w:r w:rsidRPr="009754A3">
              <w:rPr>
                <w:rFonts w:asciiTheme="majorBidi" w:hAnsiTheme="majorBidi" w:cs="Times New Roman"/>
                <w:kern w:val="0"/>
              </w:rPr>
              <w:t xml:space="preserve"> B</w:t>
            </w:r>
            <w:r w:rsidRPr="00674F10">
              <w:rPr>
                <w:rFonts w:asciiTheme="majorBidi" w:hAnsiTheme="majorBidi" w:cs="Times New Roman"/>
                <w:kern w:val="0"/>
              </w:rPr>
              <w:t>etween</w:t>
            </w:r>
            <w:r w:rsidRPr="009754A3">
              <w:rPr>
                <w:rFonts w:asciiTheme="majorBidi" w:hAnsiTheme="majorBidi" w:cs="Times New Roman"/>
                <w:kern w:val="0"/>
              </w:rPr>
              <w:t xml:space="preserve"> ×</w:t>
            </w:r>
            <w:r w:rsidRPr="009754A3">
              <w:rPr>
                <w:rFonts w:asciiTheme="majorBidi" w:hAnsiTheme="majorBidi" w:cs="Times New Roman"/>
                <w:kern w:val="0"/>
              </w:rPr>
              <w:br/>
            </w:r>
            <w:r>
              <w:rPr>
                <w:rFonts w:asciiTheme="majorBidi" w:hAnsiTheme="majorBidi" w:cs="Times New Roman"/>
                <w:kern w:val="0"/>
              </w:rPr>
              <w:t>Direct exposure to Wa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A68AC1" w14:textId="77777777" w:rsidR="00153DD6" w:rsidRPr="000724E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25CC61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1E7CE7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AA97B0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8A18D2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E720FC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E91E38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390670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B8C418" w14:textId="77777777" w:rsidR="00153DD6" w:rsidRPr="006875DB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24E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2</w:t>
            </w:r>
          </w:p>
        </w:tc>
      </w:tr>
      <w:tr w:rsidR="00153DD6" w:rsidRPr="00BE64E1" w14:paraId="23A242A5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F44804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onditional R</w:t>
            </w:r>
            <w:r w:rsidRPr="00BE64E1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7BC495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7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3136D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10834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884F9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5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6170B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2E5D7E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C5A76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57</w:t>
            </w:r>
            <w:r>
              <w:rPr>
                <w:rFonts w:ascii="Times New Roman" w:hAnsi="Times New Roman" w:cs="Times New Roman"/>
                <w:kern w:val="0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B310C6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76248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  <w:tr w:rsidR="00153DD6" w:rsidRPr="00BE64E1" w14:paraId="463FCF3F" w14:textId="77777777" w:rsidTr="002F5BB2">
        <w:tc>
          <w:tcPr>
            <w:tcW w:w="199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E3694B" w14:textId="77777777" w:rsidR="00153DD6" w:rsidRPr="00BE64E1" w:rsidRDefault="00153DD6" w:rsidP="002F5BB2">
            <w:pPr>
              <w:bidi w:val="0"/>
              <w:spacing w:after="0" w:line="240" w:lineRule="auto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 xml:space="preserve">Marginal </w:t>
            </w:r>
            <w:r w:rsidRPr="00BE64E1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</w:t>
            </w:r>
            <w:r w:rsidRPr="00BE64E1">
              <w:rPr>
                <w:rFonts w:ascii="Times New Roman" w:hAnsi="Times New Roman" w:cs="Times New Roman"/>
                <w:color w:val="2222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4B2250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21</w:t>
            </w:r>
            <w:r>
              <w:rPr>
                <w:rFonts w:ascii="Times New Roman" w:hAnsi="Times New Roman" w:cs="Times New Roman"/>
                <w:kern w:val="0"/>
              </w:rPr>
              <w:t>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0162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10EADC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CD247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8BCFBA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ACD5A1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C7122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BE64E1">
              <w:rPr>
                <w:rFonts w:ascii="Times New Roman" w:hAnsi="Times New Roman" w:cs="Times New Roman"/>
                <w:kern w:val="0"/>
              </w:rPr>
              <w:t>0.11</w:t>
            </w:r>
            <w:r>
              <w:rPr>
                <w:rFonts w:ascii="Times New Roman" w:hAnsi="Times New Roman" w:cs="Times New Roman"/>
                <w:kern w:val="0"/>
              </w:rPr>
              <w:t>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DCF18D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2BA403" w14:textId="77777777" w:rsidR="00153DD6" w:rsidRPr="00BE64E1" w:rsidRDefault="00153DD6" w:rsidP="002F5BB2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</w:p>
        </w:tc>
      </w:tr>
    </w:tbl>
    <w:p w14:paraId="18FE7AA8" w14:textId="77777777" w:rsidR="00153DD6" w:rsidRPr="0025591A" w:rsidRDefault="00153DD6" w:rsidP="00153DD6">
      <w:pPr>
        <w:shd w:val="clear" w:color="auto" w:fill="FFFFFF"/>
        <w:bidi w:val="0"/>
        <w:spacing w:before="100" w:beforeAutospacing="1" w:after="100" w:afterAutospacing="1" w:line="360" w:lineRule="auto"/>
        <w:rPr>
          <w:rFonts w:asciiTheme="majorBidi" w:hAnsiTheme="majorBidi" w:cs="Times New Roman"/>
          <w:color w:val="222222"/>
          <w:kern w:val="0"/>
        </w:rPr>
      </w:pPr>
      <w:r w:rsidRPr="0030247C">
        <w:rPr>
          <w:rFonts w:asciiTheme="majorBidi" w:hAnsiTheme="majorBidi" w:cstheme="majorBidi"/>
          <w:i/>
          <w:iCs/>
          <w:kern w:val="0"/>
        </w:rPr>
        <w:t>Notes.</w:t>
      </w:r>
      <w:r w:rsidRPr="0030247C">
        <w:rPr>
          <w:rFonts w:asciiTheme="majorBidi" w:hAnsiTheme="majorBidi" w:cstheme="majorBidi"/>
          <w:b/>
          <w:bCs/>
          <w:kern w:val="0"/>
        </w:rPr>
        <w:t xml:space="preserve"> </w:t>
      </w:r>
      <w:r w:rsidRPr="0030247C">
        <w:rPr>
          <w:rFonts w:asciiTheme="majorBidi" w:hAnsiTheme="majorBidi" w:cs="Times New Roman"/>
          <w:color w:val="222222"/>
          <w:kern w:val="0"/>
        </w:rPr>
        <w:t>Conditional R</w:t>
      </w:r>
      <w:r w:rsidRPr="0030247C">
        <w:rPr>
          <w:rFonts w:asciiTheme="majorBidi" w:hAnsiTheme="majorBidi" w:cs="Times New Roman"/>
          <w:color w:val="222222"/>
          <w:kern w:val="0"/>
          <w:vertAlign w:val="superscript"/>
        </w:rPr>
        <w:t>2</w:t>
      </w:r>
      <w:r w:rsidRPr="0030247C">
        <w:rPr>
          <w:rFonts w:asciiTheme="majorBidi" w:hAnsiTheme="majorBidi" w:cs="Times New Roman"/>
          <w:color w:val="222222"/>
          <w:kern w:val="0"/>
        </w:rPr>
        <w:t> and Marginal R.</w:t>
      </w:r>
      <w:r w:rsidRPr="0030247C">
        <w:rPr>
          <w:rFonts w:asciiTheme="majorBidi" w:hAnsiTheme="majorBidi" w:cs="Times New Roman"/>
          <w:color w:val="222222"/>
          <w:kern w:val="0"/>
          <w:vertAlign w:val="superscript"/>
        </w:rPr>
        <w:t>2</w:t>
      </w:r>
      <w:r w:rsidRPr="0030247C">
        <w:rPr>
          <w:rFonts w:asciiTheme="majorBidi" w:hAnsiTheme="majorBidi" w:cs="Times New Roman"/>
          <w:color w:val="222222"/>
          <w:kern w:val="0"/>
        </w:rPr>
        <w:t> were computed based on Nakagawa et al.</w:t>
      </w:r>
      <w:r>
        <w:rPr>
          <w:rFonts w:asciiTheme="majorBidi" w:hAnsiTheme="majorBidi" w:cs="Times New Roman"/>
          <w:color w:val="222222"/>
          <w:kern w:val="0"/>
        </w:rPr>
        <w:t xml:space="preserve"> (2017)</w:t>
      </w:r>
      <w:r w:rsidRPr="0030247C">
        <w:rPr>
          <w:rFonts w:asciiTheme="majorBidi" w:hAnsiTheme="majorBidi" w:cs="Times New Roman"/>
          <w:color w:val="222222"/>
          <w:kern w:val="0"/>
        </w:rPr>
        <w:t xml:space="preserve"> method using the </w:t>
      </w:r>
      <w:r w:rsidRPr="0030247C">
        <w:rPr>
          <w:rFonts w:asciiTheme="majorBidi" w:hAnsiTheme="majorBidi" w:cs="Times New Roman"/>
          <w:i/>
          <w:iCs/>
          <w:color w:val="222222"/>
          <w:kern w:val="0"/>
        </w:rPr>
        <w:t>‘performance’</w:t>
      </w:r>
      <w:r w:rsidRPr="0030247C">
        <w:rPr>
          <w:rFonts w:asciiTheme="majorBidi" w:hAnsiTheme="majorBidi" w:cs="Times New Roman"/>
          <w:color w:val="222222"/>
          <w:kern w:val="0"/>
        </w:rPr>
        <w:t> package (</w:t>
      </w:r>
      <w:proofErr w:type="spellStart"/>
      <w:r w:rsidRPr="0030247C">
        <w:rPr>
          <w:rFonts w:asciiTheme="majorBidi" w:hAnsiTheme="majorBidi" w:cs="Times New Roman"/>
          <w:color w:val="222222"/>
          <w:kern w:val="0"/>
        </w:rPr>
        <w:t>Lüdecke</w:t>
      </w:r>
      <w:proofErr w:type="spellEnd"/>
      <w:r w:rsidRPr="0030247C">
        <w:rPr>
          <w:rFonts w:asciiTheme="majorBidi" w:hAnsiTheme="majorBidi" w:cs="Times New Roman"/>
          <w:color w:val="222222"/>
          <w:kern w:val="0"/>
        </w:rPr>
        <w:t xml:space="preserve"> et al.,</w:t>
      </w:r>
      <w:r>
        <w:rPr>
          <w:rFonts w:asciiTheme="majorBidi" w:hAnsiTheme="majorBidi" w:cs="Times New Roman"/>
          <w:color w:val="222222"/>
          <w:kern w:val="0"/>
        </w:rPr>
        <w:t xml:space="preserve"> 2021</w:t>
      </w:r>
      <w:r w:rsidRPr="0030247C">
        <w:rPr>
          <w:rFonts w:asciiTheme="majorBidi" w:hAnsiTheme="majorBidi" w:cs="Times New Roman"/>
          <w:color w:val="222222"/>
          <w:kern w:val="0"/>
        </w:rPr>
        <w:t>)</w:t>
      </w:r>
    </w:p>
    <w:p w14:paraId="75B43F8B" w14:textId="77777777" w:rsidR="00153DD6" w:rsidRDefault="00153DD6" w:rsidP="00153DD6"/>
    <w:p w14:paraId="1EF6A066" w14:textId="77777777" w:rsidR="00153DD6" w:rsidRDefault="00153DD6" w:rsidP="00153DD6"/>
    <w:p w14:paraId="767427EB" w14:textId="77777777" w:rsidR="00153DD6" w:rsidRDefault="00153DD6" w:rsidP="00153D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bidi w:val="0"/>
        <w:spacing w:after="0" w:line="360" w:lineRule="auto"/>
      </w:pPr>
    </w:p>
    <w:p w14:paraId="4A0A8ACE" w14:textId="77777777" w:rsidR="00153DD6" w:rsidRPr="0010666C" w:rsidRDefault="00153DD6" w:rsidP="00153DD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bidi w:val="0"/>
        <w:spacing w:after="0" w:line="240" w:lineRule="auto"/>
        <w:rPr>
          <w:rtl/>
        </w:rPr>
      </w:pPr>
    </w:p>
    <w:sectPr w:rsidR="00153DD6" w:rsidRPr="0010666C" w:rsidSect="00B13E29">
      <w:headerReference w:type="default" r:id="rId6"/>
      <w:footerReference w:type="default" r:id="rId7"/>
      <w:footerReference w:type="first" r:id="rId8"/>
      <w:pgSz w:w="11906" w:h="16838"/>
      <w:pgMar w:top="1440" w:right="1800" w:bottom="1440" w:left="1800" w:header="708" w:footer="708" w:gutter="0"/>
      <w:pgNumType w:start="1" w:chapStyle="1"/>
      <w:cols w:space="708"/>
      <w:titlePg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977C42" w14:textId="77777777" w:rsidR="001207DB" w:rsidRDefault="001207DB">
      <w:pPr>
        <w:spacing w:after="0" w:line="240" w:lineRule="auto"/>
      </w:pPr>
      <w:r>
        <w:separator/>
      </w:r>
    </w:p>
  </w:endnote>
  <w:endnote w:type="continuationSeparator" w:id="0">
    <w:p w14:paraId="16B3A953" w14:textId="77777777" w:rsidR="001207DB" w:rsidRDefault="00120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157490387"/>
      <w:docPartObj>
        <w:docPartGallery w:val="Page Numbers (Bottom of Page)"/>
        <w:docPartUnique/>
      </w:docPartObj>
    </w:sdtPr>
    <w:sdtEndPr/>
    <w:sdtContent>
      <w:p w14:paraId="645A1393" w14:textId="2157059B" w:rsidR="00B13E29" w:rsidRDefault="00B13E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1292E8B3" w14:textId="77777777" w:rsidR="00B13E29" w:rsidRDefault="00B13E2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1497767957"/>
      <w:docPartObj>
        <w:docPartGallery w:val="Page Numbers (Bottom of Page)"/>
        <w:docPartUnique/>
      </w:docPartObj>
    </w:sdtPr>
    <w:sdtEndPr/>
    <w:sdtContent>
      <w:p w14:paraId="05662CF8" w14:textId="628BEA2B" w:rsidR="00B13E29" w:rsidRDefault="00B13E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01DE1A4" w14:textId="77777777" w:rsidR="00B13E29" w:rsidRDefault="00B13E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58A89" w14:textId="77777777" w:rsidR="001207DB" w:rsidRDefault="001207DB">
      <w:pPr>
        <w:spacing w:after="0" w:line="240" w:lineRule="auto"/>
      </w:pPr>
      <w:r>
        <w:separator/>
      </w:r>
    </w:p>
  </w:footnote>
  <w:footnote w:type="continuationSeparator" w:id="0">
    <w:p w14:paraId="7D378945" w14:textId="77777777" w:rsidR="001207DB" w:rsidRDefault="001207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DD502" w14:textId="662DA32F" w:rsidR="00580250" w:rsidRPr="002C430A" w:rsidRDefault="00580250">
    <w:pPr>
      <w:pStyle w:val="Header"/>
      <w:rPr>
        <w:rFonts w:asciiTheme="majorBidi" w:hAnsiTheme="majorBidi" w:cstheme="majorBidi"/>
        <w:sz w:val="24"/>
        <w:szCs w:val="24"/>
      </w:rPr>
    </w:pPr>
  </w:p>
  <w:p w14:paraId="2431962E" w14:textId="77777777" w:rsidR="00580250" w:rsidRDefault="005802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MDAyN7MwszS2MDJW0lEKTi0uzszPAykwrAUA0D9hJywAAAA="/>
  </w:docVars>
  <w:rsids>
    <w:rsidRoot w:val="00F04C58"/>
    <w:rsid w:val="00031ED8"/>
    <w:rsid w:val="00041ABF"/>
    <w:rsid w:val="0005146E"/>
    <w:rsid w:val="000D0829"/>
    <w:rsid w:val="000D1F0C"/>
    <w:rsid w:val="000F3C5D"/>
    <w:rsid w:val="00101A6B"/>
    <w:rsid w:val="0010666C"/>
    <w:rsid w:val="00117077"/>
    <w:rsid w:val="001207DB"/>
    <w:rsid w:val="00143135"/>
    <w:rsid w:val="00143C54"/>
    <w:rsid w:val="00153DD6"/>
    <w:rsid w:val="00164600"/>
    <w:rsid w:val="001837A8"/>
    <w:rsid w:val="001848BB"/>
    <w:rsid w:val="001A1AA8"/>
    <w:rsid w:val="001C12C0"/>
    <w:rsid w:val="001C306C"/>
    <w:rsid w:val="001C4339"/>
    <w:rsid w:val="0022460D"/>
    <w:rsid w:val="00226A5C"/>
    <w:rsid w:val="00277082"/>
    <w:rsid w:val="00294D71"/>
    <w:rsid w:val="002B5691"/>
    <w:rsid w:val="002D05F6"/>
    <w:rsid w:val="00377607"/>
    <w:rsid w:val="00384DC8"/>
    <w:rsid w:val="003C27EC"/>
    <w:rsid w:val="00426562"/>
    <w:rsid w:val="00431904"/>
    <w:rsid w:val="00453864"/>
    <w:rsid w:val="00462034"/>
    <w:rsid w:val="00482AA3"/>
    <w:rsid w:val="0048798F"/>
    <w:rsid w:val="004A7C64"/>
    <w:rsid w:val="004C6300"/>
    <w:rsid w:val="00531C31"/>
    <w:rsid w:val="00550A94"/>
    <w:rsid w:val="005667FB"/>
    <w:rsid w:val="00580250"/>
    <w:rsid w:val="00601D1D"/>
    <w:rsid w:val="00605832"/>
    <w:rsid w:val="006063EF"/>
    <w:rsid w:val="006134AA"/>
    <w:rsid w:val="006235A4"/>
    <w:rsid w:val="0062508D"/>
    <w:rsid w:val="0065083F"/>
    <w:rsid w:val="00674FBB"/>
    <w:rsid w:val="0069493F"/>
    <w:rsid w:val="006C272B"/>
    <w:rsid w:val="006C405D"/>
    <w:rsid w:val="006C4149"/>
    <w:rsid w:val="006D3243"/>
    <w:rsid w:val="006E1035"/>
    <w:rsid w:val="00700730"/>
    <w:rsid w:val="0071762C"/>
    <w:rsid w:val="007241C1"/>
    <w:rsid w:val="007259BB"/>
    <w:rsid w:val="00764C56"/>
    <w:rsid w:val="00773423"/>
    <w:rsid w:val="007B6A28"/>
    <w:rsid w:val="007F3886"/>
    <w:rsid w:val="00802350"/>
    <w:rsid w:val="008376AB"/>
    <w:rsid w:val="0084151C"/>
    <w:rsid w:val="00852D94"/>
    <w:rsid w:val="00871BA6"/>
    <w:rsid w:val="008A4D41"/>
    <w:rsid w:val="008F1D78"/>
    <w:rsid w:val="00917B26"/>
    <w:rsid w:val="00993BB5"/>
    <w:rsid w:val="009956BB"/>
    <w:rsid w:val="009C6B95"/>
    <w:rsid w:val="009D4703"/>
    <w:rsid w:val="00A70B6C"/>
    <w:rsid w:val="00A801B5"/>
    <w:rsid w:val="00A94656"/>
    <w:rsid w:val="00AA4EAC"/>
    <w:rsid w:val="00AB3747"/>
    <w:rsid w:val="00AD6C7A"/>
    <w:rsid w:val="00B028D8"/>
    <w:rsid w:val="00B13E29"/>
    <w:rsid w:val="00B14CE9"/>
    <w:rsid w:val="00B46477"/>
    <w:rsid w:val="00B654D0"/>
    <w:rsid w:val="00B6770A"/>
    <w:rsid w:val="00B718DE"/>
    <w:rsid w:val="00B93963"/>
    <w:rsid w:val="00BB7988"/>
    <w:rsid w:val="00BD4A87"/>
    <w:rsid w:val="00BF3E2B"/>
    <w:rsid w:val="00CD6E24"/>
    <w:rsid w:val="00CD7A3E"/>
    <w:rsid w:val="00CE1FA2"/>
    <w:rsid w:val="00D25AB2"/>
    <w:rsid w:val="00D33339"/>
    <w:rsid w:val="00D62A53"/>
    <w:rsid w:val="00D74FD1"/>
    <w:rsid w:val="00DA6ED6"/>
    <w:rsid w:val="00DB7F38"/>
    <w:rsid w:val="00DD292B"/>
    <w:rsid w:val="00E165E5"/>
    <w:rsid w:val="00E27028"/>
    <w:rsid w:val="00E4216F"/>
    <w:rsid w:val="00E50584"/>
    <w:rsid w:val="00E67B38"/>
    <w:rsid w:val="00E74A2C"/>
    <w:rsid w:val="00E75641"/>
    <w:rsid w:val="00EA4CA7"/>
    <w:rsid w:val="00EF55A4"/>
    <w:rsid w:val="00F04C58"/>
    <w:rsid w:val="00F06EF3"/>
    <w:rsid w:val="00FB4BCD"/>
    <w:rsid w:val="00FC697B"/>
    <w:rsid w:val="00FF5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0AC9"/>
  <w15:chartTrackingRefBased/>
  <w15:docId w15:val="{B9394123-F410-4AC0-A6E2-78C1734B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C58"/>
    <w:pPr>
      <w:bidi/>
    </w:pPr>
    <w:rPr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C58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4C58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4C58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4C58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4C58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4C58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4C58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4C58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4C58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C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4C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4C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4C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4C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4C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4C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4C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4C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4C58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F04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4C58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sz w:val="28"/>
      <w:szCs w:val="28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F04C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4C58"/>
    <w:pPr>
      <w:bidi w:val="0"/>
      <w:spacing w:before="160"/>
      <w:jc w:val="center"/>
    </w:pPr>
    <w:rPr>
      <w:i/>
      <w:iCs/>
      <w:color w:val="404040" w:themeColor="text1" w:themeTint="BF"/>
      <w:lang w:bidi="ar-SA"/>
    </w:rPr>
  </w:style>
  <w:style w:type="character" w:customStyle="1" w:styleId="QuoteChar">
    <w:name w:val="Quote Char"/>
    <w:basedOn w:val="DefaultParagraphFont"/>
    <w:link w:val="Quote"/>
    <w:uiPriority w:val="29"/>
    <w:rsid w:val="00F04C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4C58"/>
    <w:pPr>
      <w:bidi w:val="0"/>
      <w:ind w:left="720"/>
      <w:contextualSpacing/>
    </w:pPr>
    <w:rPr>
      <w:lang w:bidi="ar-SA"/>
    </w:rPr>
  </w:style>
  <w:style w:type="character" w:styleId="IntenseEmphasis">
    <w:name w:val="Intense Emphasis"/>
    <w:basedOn w:val="DefaultParagraphFont"/>
    <w:uiPriority w:val="21"/>
    <w:qFormat/>
    <w:rsid w:val="00F04C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4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lang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4C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4C58"/>
    <w:rPr>
      <w:b/>
      <w:bCs/>
      <w:smallCaps/>
      <w:color w:val="0F4761" w:themeColor="accent1" w:themeShade="BF"/>
      <w:spacing w:val="5"/>
    </w:rPr>
  </w:style>
  <w:style w:type="paragraph" w:customStyle="1" w:styleId="a">
    <w:name w:val="אנגלית"/>
    <w:basedOn w:val="Normal"/>
    <w:link w:val="a0"/>
    <w:qFormat/>
    <w:rsid w:val="00F04C58"/>
    <w:pPr>
      <w:bidi w:val="0"/>
      <w:spacing w:line="480" w:lineRule="auto"/>
      <w:jc w:val="both"/>
    </w:pPr>
    <w:rPr>
      <w:rFonts w:asciiTheme="majorBidi" w:hAnsiTheme="majorBidi" w:cstheme="majorBidi"/>
      <w:kern w:val="0"/>
      <w:sz w:val="24"/>
      <w:szCs w:val="24"/>
      <w14:ligatures w14:val="none"/>
    </w:rPr>
  </w:style>
  <w:style w:type="character" w:customStyle="1" w:styleId="a0">
    <w:name w:val="אנגלית תו"/>
    <w:basedOn w:val="DefaultParagraphFont"/>
    <w:link w:val="a"/>
    <w:rsid w:val="00F04C58"/>
    <w:rPr>
      <w:rFonts w:asciiTheme="majorBidi" w:hAnsiTheme="majorBidi" w:cstheme="majorBidi"/>
      <w:kern w:val="0"/>
      <w:sz w:val="24"/>
      <w:szCs w:val="24"/>
      <w:lang w:val="en-US" w:bidi="he-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04C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C58"/>
    <w:rPr>
      <w:lang w:val="en-US" w:bidi="he-IL"/>
    </w:rPr>
  </w:style>
  <w:style w:type="table" w:styleId="TableGrid">
    <w:name w:val="Table Grid"/>
    <w:basedOn w:val="TableNormal"/>
    <w:uiPriority w:val="39"/>
    <w:rsid w:val="00E756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7708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77082"/>
    <w:rPr>
      <w:rFonts w:ascii="Consolas" w:hAnsi="Consolas"/>
      <w:sz w:val="20"/>
      <w:szCs w:val="20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B13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E29"/>
    <w:rPr>
      <w:lang w:val="en-US" w:bidi="he-IL"/>
    </w:rPr>
  </w:style>
  <w:style w:type="paragraph" w:styleId="Revision">
    <w:name w:val="Revision"/>
    <w:hidden/>
    <w:uiPriority w:val="99"/>
    <w:semiHidden/>
    <w:rsid w:val="00377607"/>
    <w:pPr>
      <w:spacing w:after="0" w:line="240" w:lineRule="auto"/>
    </w:pPr>
    <w:rPr>
      <w:lang w:val="en-US" w:bidi="he-IL"/>
    </w:rPr>
  </w:style>
  <w:style w:type="character" w:styleId="CommentReference">
    <w:name w:val="annotation reference"/>
    <w:basedOn w:val="DefaultParagraphFont"/>
    <w:uiPriority w:val="99"/>
    <w:semiHidden/>
    <w:unhideWhenUsed/>
    <w:rsid w:val="004538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8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864"/>
    <w:rPr>
      <w:sz w:val="20"/>
      <w:szCs w:val="20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8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864"/>
    <w:rPr>
      <w:b/>
      <w:bCs/>
      <w:sz w:val="20"/>
      <w:szCs w:val="20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0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3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9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6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3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על דן</dc:creator>
  <cp:keywords/>
  <dc:description/>
  <cp:lastModifiedBy>יעל דן</cp:lastModifiedBy>
  <cp:revision>20</cp:revision>
  <dcterms:created xsi:type="dcterms:W3CDTF">2025-01-07T09:26:00Z</dcterms:created>
  <dcterms:modified xsi:type="dcterms:W3CDTF">2025-03-05T13:56:00Z</dcterms:modified>
</cp:coreProperties>
</file>